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EF674" w14:textId="400DA9D2" w:rsidR="00D9759F" w:rsidRDefault="005E1F32" w:rsidP="001C5F08">
      <w:pPr>
        <w:rPr>
          <w:b/>
        </w:rPr>
      </w:pPr>
      <w:bookmarkStart w:id="0" w:name="supplementary-materials"/>
      <w:r>
        <w:rPr>
          <w:b/>
        </w:rPr>
        <w:t xml:space="preserve"> </w:t>
      </w:r>
      <w:r w:rsidR="001C5F08" w:rsidRPr="00F0571C">
        <w:rPr>
          <w:b/>
        </w:rPr>
        <w:t>Supplementary materials</w:t>
      </w:r>
      <w:bookmarkEnd w:id="0"/>
    </w:p>
    <w:p w14:paraId="7B9D2A7B" w14:textId="5424E0C3" w:rsidR="008A6BD4" w:rsidRDefault="008A6BD4" w:rsidP="001C5F08">
      <w:pPr>
        <w:rPr>
          <w:b/>
        </w:rPr>
      </w:pPr>
    </w:p>
    <w:p w14:paraId="4B64A4F6" w14:textId="3F424625" w:rsidR="00131287" w:rsidRPr="00E72E6F" w:rsidRDefault="00131287" w:rsidP="00131287">
      <w:pPr>
        <w:rPr>
          <w:b/>
          <w:highlight w:val="yellow"/>
        </w:rPr>
      </w:pPr>
      <w:r w:rsidRPr="00E72E6F">
        <w:rPr>
          <w:b/>
          <w:highlight w:val="yellow"/>
        </w:rPr>
        <w:t xml:space="preserve">Table </w:t>
      </w:r>
      <w:r>
        <w:rPr>
          <w:b/>
          <w:highlight w:val="yellow"/>
        </w:rPr>
        <w:t>S1</w:t>
      </w:r>
      <w:r w:rsidRPr="00E72E6F">
        <w:rPr>
          <w:b/>
          <w:highlight w:val="yellow"/>
        </w:rPr>
        <w:t>: Prevalence of cigarette smoking and past month quit attempts among those with and without children in the household by social grade (weighted data)</w:t>
      </w:r>
    </w:p>
    <w:tbl>
      <w:tblPr>
        <w:tblStyle w:val="Table1"/>
        <w:tblW w:w="0" w:type="auto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2725"/>
        <w:gridCol w:w="1992"/>
        <w:gridCol w:w="1992"/>
      </w:tblGrid>
      <w:tr w:rsidR="00131287" w:rsidRPr="00E72E6F" w14:paraId="09C8809D" w14:textId="77777777" w:rsidTr="00E15725">
        <w:trPr>
          <w:cantSplit/>
          <w:tblHeader/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94150" w14:textId="77777777" w:rsidR="00131287" w:rsidRPr="00E72E6F" w:rsidRDefault="00131287" w:rsidP="00E15725">
            <w:pPr>
              <w:spacing w:before="40" w:after="40"/>
              <w:ind w:left="60" w:right="60"/>
              <w:rPr>
                <w:rFonts w:ascii="Cambria" w:hAnsi="Cambria"/>
                <w:b/>
                <w:highlight w:val="yellow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B92FF" w14:textId="77777777" w:rsidR="00131287" w:rsidRPr="00E72E6F" w:rsidRDefault="00131287" w:rsidP="00E15725">
            <w:pPr>
              <w:spacing w:before="40" w:after="4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 xml:space="preserve">No children in household 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732113" w14:textId="77777777" w:rsidR="00131287" w:rsidRPr="00E72E6F" w:rsidRDefault="00131287" w:rsidP="00E15725">
            <w:pPr>
              <w:spacing w:before="40" w:after="4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 xml:space="preserve">Children in household </w:t>
            </w:r>
          </w:p>
        </w:tc>
      </w:tr>
      <w:tr w:rsidR="00131287" w:rsidRPr="00E72E6F" w14:paraId="39700FB8" w14:textId="77777777" w:rsidTr="00E15725">
        <w:trPr>
          <w:cantSplit/>
          <w:tblHeader/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CF0A" w14:textId="77777777" w:rsidR="00131287" w:rsidRPr="00E72E6F" w:rsidRDefault="00131287" w:rsidP="00E15725">
            <w:pPr>
              <w:spacing w:before="40" w:after="40"/>
              <w:ind w:left="60" w:right="60"/>
              <w:rPr>
                <w:rFonts w:ascii="Cambria" w:eastAsia="Arial" w:hAnsi="Cambria" w:cs="Arial"/>
                <w:b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color w:val="000000"/>
                <w:sz w:val="22"/>
                <w:szCs w:val="22"/>
                <w:highlight w:val="yellow"/>
              </w:rPr>
              <w:t>Cigarette smoke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A1D4" w14:textId="77777777" w:rsidR="00131287" w:rsidRPr="00E72E6F" w:rsidRDefault="00131287" w:rsidP="00E15725">
            <w:pPr>
              <w:spacing w:before="40" w:after="4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N = 96,061</w:t>
            </w: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7E0AC5" w14:textId="77777777" w:rsidR="00131287" w:rsidRPr="00E72E6F" w:rsidRDefault="00131287" w:rsidP="00E15725">
            <w:pPr>
              <w:spacing w:before="40" w:after="4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N = 42,572</w:t>
            </w: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</w:p>
        </w:tc>
      </w:tr>
      <w:tr w:rsidR="00131287" w:rsidRPr="00E72E6F" w14:paraId="2EEF9C90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7CBE7" w14:textId="77777777" w:rsidR="00131287" w:rsidRPr="00E72E6F" w:rsidRDefault="00131287" w:rsidP="00E15725">
            <w:pPr>
              <w:spacing w:before="60" w:after="60"/>
              <w:ind w:left="6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  <w:t>Overall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F63063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sz w:val="22"/>
                <w:szCs w:val="22"/>
                <w:highlight w:val="yellow"/>
              </w:rPr>
              <w:t>16,325 (</w:t>
            </w: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17</w:t>
            </w:r>
            <w:r w:rsidRPr="00E72E6F">
              <w:rPr>
                <w:sz w:val="22"/>
                <w:szCs w:val="22"/>
                <w:highlight w:val="yellow"/>
              </w:rPr>
              <w:t>.0%)</w:t>
            </w:r>
          </w:p>
        </w:tc>
        <w:tc>
          <w:tcPr>
            <w:tcW w:w="1992" w:type="dxa"/>
            <w:shd w:val="clear" w:color="auto" w:fill="FFFFFF"/>
          </w:tcPr>
          <w:p w14:paraId="51AB2D24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sz w:val="22"/>
                <w:szCs w:val="22"/>
                <w:highlight w:val="yellow"/>
              </w:rPr>
              <w:t>8,313 (19.5%)</w:t>
            </w:r>
          </w:p>
        </w:tc>
      </w:tr>
      <w:tr w:rsidR="00131287" w:rsidRPr="00E72E6F" w14:paraId="6DE30B6E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61C07" w14:textId="77777777" w:rsidR="00131287" w:rsidRPr="00E72E6F" w:rsidRDefault="00131287" w:rsidP="00E15725">
            <w:pPr>
              <w:spacing w:before="60" w:after="60"/>
              <w:ind w:left="6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  <w:t>Social grad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F89C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</w:p>
        </w:tc>
        <w:tc>
          <w:tcPr>
            <w:tcW w:w="1992" w:type="dxa"/>
            <w:shd w:val="clear" w:color="auto" w:fill="FFFFFF"/>
          </w:tcPr>
          <w:p w14:paraId="76B737C2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</w:p>
        </w:tc>
      </w:tr>
      <w:tr w:rsidR="00131287" w:rsidRPr="00E72E6F" w14:paraId="38ACF8C7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A61D7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AB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837B7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2,450 (9.5%)</w:t>
            </w:r>
          </w:p>
        </w:tc>
        <w:tc>
          <w:tcPr>
            <w:tcW w:w="1992" w:type="dxa"/>
            <w:shd w:val="clear" w:color="auto" w:fill="FFFFFF"/>
          </w:tcPr>
          <w:p w14:paraId="580E53AD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,034 (8.8%)</w:t>
            </w:r>
          </w:p>
        </w:tc>
      </w:tr>
      <w:tr w:rsidR="00131287" w:rsidRPr="00E72E6F" w14:paraId="5C20ADFF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0B778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C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53E2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4,126 (15.0%)</w:t>
            </w:r>
          </w:p>
        </w:tc>
        <w:tc>
          <w:tcPr>
            <w:tcW w:w="1992" w:type="dxa"/>
            <w:shd w:val="clear" w:color="auto" w:fill="FFFFFF"/>
          </w:tcPr>
          <w:p w14:paraId="1B6DBE0D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,691 (15.4%)</w:t>
            </w:r>
          </w:p>
        </w:tc>
      </w:tr>
      <w:tr w:rsidR="00131287" w:rsidRPr="00E72E6F" w14:paraId="03407A11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FEF18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C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4554C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4,094 (20.2%)</w:t>
            </w:r>
          </w:p>
        </w:tc>
        <w:tc>
          <w:tcPr>
            <w:tcW w:w="1992" w:type="dxa"/>
            <w:shd w:val="clear" w:color="auto" w:fill="FFFFFF"/>
          </w:tcPr>
          <w:p w14:paraId="4A88F58A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2,205 (23.5%)</w:t>
            </w:r>
          </w:p>
        </w:tc>
      </w:tr>
      <w:tr w:rsidR="00131287" w:rsidRPr="00E72E6F" w14:paraId="0F2B5EDA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783DD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D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A9D23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3,236 (24.0%)</w:t>
            </w:r>
          </w:p>
        </w:tc>
        <w:tc>
          <w:tcPr>
            <w:tcW w:w="1992" w:type="dxa"/>
            <w:shd w:val="clear" w:color="auto" w:fill="FFFFFF"/>
          </w:tcPr>
          <w:p w14:paraId="525B2F1D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2,011 (27.9%)</w:t>
            </w:r>
          </w:p>
        </w:tc>
      </w:tr>
      <w:tr w:rsidR="00131287" w:rsidRPr="00E72E6F" w14:paraId="152F9B89" w14:textId="77777777" w:rsidTr="00E15725">
        <w:trPr>
          <w:cantSplit/>
          <w:jc w:val="center"/>
        </w:trPr>
        <w:tc>
          <w:tcPr>
            <w:tcW w:w="27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29994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E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A8813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2,419 (27.1%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/>
          </w:tcPr>
          <w:p w14:paraId="7FB31B6A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,371 (42.7%)</w:t>
            </w:r>
          </w:p>
        </w:tc>
      </w:tr>
      <w:tr w:rsidR="00131287" w:rsidRPr="00E72E6F" w14:paraId="17D7E944" w14:textId="77777777" w:rsidTr="00E15725">
        <w:trPr>
          <w:cantSplit/>
          <w:jc w:val="center"/>
        </w:trPr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6E8B25" w14:textId="77777777" w:rsidR="00131287" w:rsidRPr="00E72E6F" w:rsidRDefault="00131287" w:rsidP="00E15725">
            <w:pPr>
              <w:spacing w:before="60" w:after="60"/>
              <w:ind w:left="6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  <w:t>Past month quit attempt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E302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N = 96,061</w:t>
            </w: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FD9207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N = 42,572</w:t>
            </w: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</w:p>
        </w:tc>
      </w:tr>
      <w:tr w:rsidR="00131287" w:rsidRPr="00E72E6F" w14:paraId="70E710A6" w14:textId="77777777" w:rsidTr="00E15725">
        <w:trPr>
          <w:cantSplit/>
          <w:jc w:val="center"/>
        </w:trPr>
        <w:tc>
          <w:tcPr>
            <w:tcW w:w="27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9D8F" w14:textId="77777777" w:rsidR="00131287" w:rsidRPr="00E72E6F" w:rsidRDefault="00131287" w:rsidP="00E15725">
            <w:pPr>
              <w:spacing w:before="60" w:after="60"/>
              <w:ind w:right="60"/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  <w:t>Overall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5835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,191 (1.2%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/>
          </w:tcPr>
          <w:p w14:paraId="00A5BA41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730 (1.7%)</w:t>
            </w:r>
          </w:p>
        </w:tc>
      </w:tr>
      <w:tr w:rsidR="00131287" w:rsidRPr="00E72E6F" w14:paraId="49E95830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6A39E" w14:textId="77777777" w:rsidR="00131287" w:rsidRPr="00E72E6F" w:rsidRDefault="00131287" w:rsidP="00E15725">
            <w:pPr>
              <w:spacing w:before="60" w:after="60"/>
              <w:ind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b/>
                <w:i/>
                <w:color w:val="000000"/>
                <w:sz w:val="22"/>
                <w:szCs w:val="22"/>
                <w:highlight w:val="yellow"/>
              </w:rPr>
              <w:t>Social grade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FDEC2" w14:textId="77777777" w:rsidR="00131287" w:rsidRPr="00E72E6F" w:rsidRDefault="00131287" w:rsidP="00E15725">
            <w:pPr>
              <w:spacing w:before="60" w:after="60"/>
              <w:ind w:right="60"/>
              <w:rPr>
                <w:rFonts w:ascii="Cambria" w:hAnsi="Cambria"/>
                <w:highlight w:val="yellow"/>
              </w:rPr>
            </w:pPr>
          </w:p>
        </w:tc>
        <w:tc>
          <w:tcPr>
            <w:tcW w:w="1992" w:type="dxa"/>
            <w:shd w:val="clear" w:color="auto" w:fill="FFFFFF"/>
          </w:tcPr>
          <w:p w14:paraId="7BC183C7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</w:p>
        </w:tc>
      </w:tr>
      <w:tr w:rsidR="00131287" w:rsidRPr="00E72E6F" w14:paraId="3D933225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E8FCB0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AB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297D8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202 (0.8%)</w:t>
            </w:r>
          </w:p>
        </w:tc>
        <w:tc>
          <w:tcPr>
            <w:tcW w:w="1992" w:type="dxa"/>
            <w:shd w:val="clear" w:color="auto" w:fill="FFFFFF"/>
          </w:tcPr>
          <w:p w14:paraId="0FF8243F" w14:textId="77777777" w:rsidR="00131287" w:rsidRPr="00E72E6F" w:rsidRDefault="00131287" w:rsidP="00E15725">
            <w:pPr>
              <w:spacing w:before="60" w:after="60"/>
              <w:ind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95 (0.8%)</w:t>
            </w:r>
          </w:p>
        </w:tc>
      </w:tr>
      <w:tr w:rsidR="00131287" w:rsidRPr="00E72E6F" w14:paraId="6D2CEA12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F78431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C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721F7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290 (1.1%)</w:t>
            </w:r>
          </w:p>
        </w:tc>
        <w:tc>
          <w:tcPr>
            <w:tcW w:w="1992" w:type="dxa"/>
            <w:shd w:val="clear" w:color="auto" w:fill="FFFFFF"/>
          </w:tcPr>
          <w:p w14:paraId="4CFEFC96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56 (1.4%)</w:t>
            </w:r>
          </w:p>
        </w:tc>
      </w:tr>
      <w:tr w:rsidR="00131287" w:rsidRPr="00E72E6F" w14:paraId="5B09E4EE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C9DBC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C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C3666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269 (1.3%)</w:t>
            </w:r>
          </w:p>
        </w:tc>
        <w:tc>
          <w:tcPr>
            <w:tcW w:w="1992" w:type="dxa"/>
            <w:shd w:val="clear" w:color="auto" w:fill="FFFFFF"/>
          </w:tcPr>
          <w:p w14:paraId="161FBFB3" w14:textId="77777777" w:rsidR="00131287" w:rsidRPr="00E72E6F" w:rsidRDefault="00131287" w:rsidP="00E15725">
            <w:pPr>
              <w:spacing w:before="60" w:after="60"/>
              <w:ind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82 (1.9%)</w:t>
            </w:r>
          </w:p>
        </w:tc>
      </w:tr>
      <w:tr w:rsidR="00131287" w:rsidRPr="00E72E6F" w14:paraId="64AB8681" w14:textId="77777777" w:rsidTr="00E15725">
        <w:trPr>
          <w:cantSplit/>
          <w:jc w:val="center"/>
        </w:trPr>
        <w:tc>
          <w:tcPr>
            <w:tcW w:w="27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A0736D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D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8E4D5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238 (1.8%)</w:t>
            </w:r>
          </w:p>
        </w:tc>
        <w:tc>
          <w:tcPr>
            <w:tcW w:w="1992" w:type="dxa"/>
            <w:shd w:val="clear" w:color="auto" w:fill="FFFFFF"/>
          </w:tcPr>
          <w:p w14:paraId="13EF76C1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74 (2.4%)</w:t>
            </w:r>
          </w:p>
        </w:tc>
      </w:tr>
      <w:tr w:rsidR="00131287" w:rsidRPr="00E72E6F" w14:paraId="0B01B4E4" w14:textId="77777777" w:rsidTr="00E15725">
        <w:trPr>
          <w:cantSplit/>
          <w:jc w:val="center"/>
        </w:trPr>
        <w:tc>
          <w:tcPr>
            <w:tcW w:w="27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53EC24" w14:textId="77777777" w:rsidR="00131287" w:rsidRPr="00E72E6F" w:rsidRDefault="00131287" w:rsidP="00E15725">
            <w:pPr>
              <w:spacing w:before="60" w:after="60"/>
              <w:ind w:left="300" w:right="60"/>
              <w:rPr>
                <w:rFonts w:ascii="Cambria" w:hAnsi="Cambria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E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6DC6B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E72E6F">
              <w:rPr>
                <w:rFonts w:ascii="Cambria" w:hAnsi="Cambria"/>
                <w:sz w:val="22"/>
                <w:szCs w:val="22"/>
                <w:highlight w:val="yellow"/>
              </w:rPr>
              <w:t>193 (2.2%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FFFFFF"/>
          </w:tcPr>
          <w:p w14:paraId="6792EFAD" w14:textId="77777777" w:rsidR="00131287" w:rsidRPr="00E72E6F" w:rsidRDefault="00131287" w:rsidP="00E15725">
            <w:pPr>
              <w:spacing w:before="60" w:after="60"/>
              <w:ind w:left="60" w:right="60"/>
              <w:jc w:val="center"/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123 (3.8%)</w:t>
            </w:r>
          </w:p>
        </w:tc>
      </w:tr>
      <w:tr w:rsidR="00131287" w:rsidRPr="0090098C" w14:paraId="668C75A4" w14:textId="77777777" w:rsidTr="00E15725">
        <w:trPr>
          <w:cantSplit/>
          <w:jc w:val="center"/>
        </w:trPr>
        <w:tc>
          <w:tcPr>
            <w:tcW w:w="471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537AA" w14:textId="77777777" w:rsidR="00131287" w:rsidRPr="0090098C" w:rsidRDefault="00131287" w:rsidP="00E15725">
            <w:pPr>
              <w:spacing w:before="60" w:after="60"/>
              <w:ind w:left="60" w:right="60"/>
              <w:rPr>
                <w:rFonts w:ascii="Cambria" w:hAnsi="Cambria"/>
              </w:rPr>
            </w:pP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  <w:r w:rsidRPr="00E72E6F">
              <w:rPr>
                <w:rFonts w:ascii="Cambria" w:eastAsia="Arial" w:hAnsi="Cambria" w:cs="Arial"/>
                <w:color w:val="000000"/>
                <w:sz w:val="22"/>
                <w:szCs w:val="22"/>
                <w:highlight w:val="yellow"/>
              </w:rPr>
              <w:t>Unweighted n = 138,583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FFFFFF"/>
          </w:tcPr>
          <w:p w14:paraId="20B54E60" w14:textId="77777777" w:rsidR="00131287" w:rsidRPr="0090098C" w:rsidRDefault="00131287" w:rsidP="00E15725">
            <w:pPr>
              <w:spacing w:before="60" w:after="60"/>
              <w:ind w:left="60" w:right="60"/>
              <w:rPr>
                <w:rFonts w:ascii="Cambria" w:eastAsia="Arial" w:hAnsi="Cambria" w:cs="Arial"/>
                <w:color w:val="000000"/>
                <w:sz w:val="22"/>
                <w:szCs w:val="22"/>
                <w:vertAlign w:val="superscript"/>
              </w:rPr>
            </w:pPr>
          </w:p>
        </w:tc>
      </w:tr>
    </w:tbl>
    <w:p w14:paraId="25CF8DBB" w14:textId="521455CC" w:rsidR="00131287" w:rsidRDefault="00131287" w:rsidP="001C5F08">
      <w:pPr>
        <w:rPr>
          <w:b/>
        </w:rPr>
      </w:pPr>
    </w:p>
    <w:p w14:paraId="53D5F912" w14:textId="793D1216" w:rsidR="00131287" w:rsidRDefault="00131287" w:rsidP="00131287">
      <w:pPr>
        <w:pStyle w:val="Bibliography"/>
      </w:pPr>
      <w:r w:rsidRPr="00132B6C">
        <w:rPr>
          <w:b/>
          <w:bCs/>
          <w:highlight w:val="yellow"/>
        </w:rPr>
        <w:lastRenderedPageBreak/>
        <w:t xml:space="preserve">Table </w:t>
      </w:r>
      <w:r>
        <w:rPr>
          <w:b/>
          <w:bCs/>
          <w:highlight w:val="yellow"/>
        </w:rPr>
        <w:t>S2</w:t>
      </w:r>
      <w:r w:rsidRPr="00132B6C">
        <w:rPr>
          <w:b/>
          <w:bCs/>
          <w:highlight w:val="yellow"/>
        </w:rPr>
        <w:t>:</w:t>
      </w:r>
      <w:r w:rsidRPr="00132B6C">
        <w:rPr>
          <w:highlight w:val="yellow"/>
        </w:rPr>
        <w:t xml:space="preserve"> </w:t>
      </w:r>
      <w:r w:rsidRPr="00132B6C">
        <w:rPr>
          <w:b/>
          <w:highlight w:val="yellow"/>
        </w:rPr>
        <w:t>Association between cigarette smoking prevalence and having children in the household within each social grade*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22"/>
        <w:gridCol w:w="2322"/>
        <w:gridCol w:w="1283"/>
        <w:gridCol w:w="983"/>
      </w:tblGrid>
      <w:tr w:rsidR="00131287" w:rsidRPr="009E216E" w14:paraId="3B41E7C5" w14:textId="77777777" w:rsidTr="00E15725">
        <w:trPr>
          <w:cantSplit/>
          <w:tblHeader/>
          <w:jc w:val="center"/>
        </w:trPr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2C11130" w14:textId="77777777" w:rsidR="00131287" w:rsidRPr="00BE395F" w:rsidRDefault="00131287" w:rsidP="00E15725">
            <w:pPr>
              <w:spacing w:before="40" w:after="4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4816" w14:textId="77777777" w:rsidR="00131287" w:rsidRPr="00BE395F" w:rsidRDefault="00131287" w:rsidP="00E15725">
            <w:pPr>
              <w:spacing w:before="40" w:after="4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PR</w:t>
            </w: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522E" w14:textId="77777777" w:rsidR="00131287" w:rsidRPr="00BE395F" w:rsidRDefault="00131287" w:rsidP="00E15725">
            <w:pPr>
              <w:spacing w:before="40" w:after="4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95% CI</w:t>
            </w: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6E8E" w14:textId="77777777" w:rsidR="00131287" w:rsidRPr="00BE395F" w:rsidRDefault="00131287" w:rsidP="00E15725">
            <w:pPr>
              <w:spacing w:before="40" w:after="4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P</w:t>
            </w:r>
          </w:p>
        </w:tc>
      </w:tr>
      <w:tr w:rsidR="00131287" w:rsidRPr="009E216E" w14:paraId="7DC7786A" w14:textId="77777777" w:rsidTr="00E15725">
        <w:trPr>
          <w:cantSplit/>
          <w:jc w:val="center"/>
        </w:trPr>
        <w:tc>
          <w:tcPr>
            <w:tcW w:w="2322" w:type="dxa"/>
            <w:shd w:val="clear" w:color="auto" w:fill="FFFFFF"/>
          </w:tcPr>
          <w:p w14:paraId="6A655485" w14:textId="77777777" w:rsidR="00131287" w:rsidRPr="00BE395F" w:rsidRDefault="00131287" w:rsidP="00E15725">
            <w:pPr>
              <w:spacing w:before="60" w:after="60"/>
              <w:ind w:left="60" w:right="60"/>
              <w:rPr>
                <w:rFonts w:eastAsia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BE395F">
              <w:rPr>
                <w:rFonts w:eastAsia="Arial" w:cs="Arial"/>
                <w:b/>
                <w:bCs/>
                <w:color w:val="000000"/>
                <w:sz w:val="22"/>
                <w:szCs w:val="22"/>
                <w:highlight w:val="yellow"/>
              </w:rPr>
              <w:t>Social grade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57FE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97C5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3B00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</w:tr>
      <w:tr w:rsidR="00131287" w:rsidRPr="009E216E" w14:paraId="67B03C93" w14:textId="77777777" w:rsidTr="00E15725">
        <w:trPr>
          <w:cantSplit/>
          <w:jc w:val="center"/>
        </w:trPr>
        <w:tc>
          <w:tcPr>
            <w:tcW w:w="2322" w:type="dxa"/>
            <w:shd w:val="clear" w:color="auto" w:fill="FFFFFF"/>
          </w:tcPr>
          <w:p w14:paraId="68637FCE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AB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E112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0.71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4436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0.66, 0.7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88D6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  <w:t>&lt;0.001</w:t>
            </w:r>
          </w:p>
        </w:tc>
      </w:tr>
      <w:tr w:rsidR="00131287" w:rsidRPr="009E216E" w14:paraId="072E3953" w14:textId="77777777" w:rsidTr="00E15725">
        <w:trPr>
          <w:cantSplit/>
          <w:jc w:val="center"/>
        </w:trPr>
        <w:tc>
          <w:tcPr>
            <w:tcW w:w="2322" w:type="dxa"/>
            <w:shd w:val="clear" w:color="auto" w:fill="FFFFFF"/>
          </w:tcPr>
          <w:p w14:paraId="6F10D480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  <w:r w:rsidRPr="00BE395F">
              <w:rPr>
                <w:highlight w:val="yellow"/>
              </w:rPr>
              <w:t>C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5316D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0.8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176A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0.80, 0.8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F7E0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  <w:t>&lt;0.001</w:t>
            </w:r>
          </w:p>
        </w:tc>
      </w:tr>
      <w:tr w:rsidR="00131287" w:rsidRPr="009E216E" w14:paraId="02A8EDAD" w14:textId="77777777" w:rsidTr="00E15725">
        <w:trPr>
          <w:cantSplit/>
          <w:jc w:val="center"/>
        </w:trPr>
        <w:tc>
          <w:tcPr>
            <w:tcW w:w="2322" w:type="dxa"/>
            <w:shd w:val="clear" w:color="auto" w:fill="FFFFFF"/>
          </w:tcPr>
          <w:p w14:paraId="1359DCD4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C2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62EA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0.92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AA29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0.87, 0.96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0CA2D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  <w:t>&lt;0.001</w:t>
            </w:r>
          </w:p>
        </w:tc>
      </w:tr>
      <w:tr w:rsidR="00131287" w:rsidRPr="009E216E" w14:paraId="2BE22A80" w14:textId="77777777" w:rsidTr="00E15725">
        <w:trPr>
          <w:cantSplit/>
          <w:jc w:val="center"/>
        </w:trPr>
        <w:tc>
          <w:tcPr>
            <w:tcW w:w="2322" w:type="dxa"/>
            <w:shd w:val="clear" w:color="auto" w:fill="FFFFFF"/>
          </w:tcPr>
          <w:p w14:paraId="25B2CAB5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D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58D2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0.93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63AE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0.88, 0.98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D98F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  <w:t>&lt;0.001</w:t>
            </w:r>
          </w:p>
        </w:tc>
      </w:tr>
      <w:tr w:rsidR="00131287" w:rsidRPr="009E216E" w14:paraId="273DA7C3" w14:textId="77777777" w:rsidTr="00E15725">
        <w:trPr>
          <w:cantSplit/>
          <w:jc w:val="center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FFFFFF"/>
          </w:tcPr>
          <w:p w14:paraId="1E854B64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  <w:highlight w:val="yellow"/>
              </w:rPr>
            </w:pPr>
            <w:r w:rsidRPr="00BE395F">
              <w:rPr>
                <w:rFonts w:eastAsia="Arial" w:cs="Arial"/>
                <w:color w:val="000000"/>
                <w:sz w:val="22"/>
                <w:szCs w:val="22"/>
                <w:highlight w:val="yellow"/>
              </w:rPr>
              <w:t>E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FB77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1.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F0A6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highlight w:val="yellow"/>
              </w:rPr>
              <w:t>1.05, 1.1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0A37" w14:textId="77777777" w:rsidR="00131287" w:rsidRPr="00BE395F" w:rsidRDefault="00131287" w:rsidP="00E15725">
            <w:pPr>
              <w:spacing w:before="60" w:after="60"/>
              <w:ind w:left="60" w:right="60"/>
              <w:jc w:val="center"/>
              <w:rPr>
                <w:highlight w:val="yellow"/>
              </w:rPr>
            </w:pPr>
            <w:r w:rsidRPr="00BE395F">
              <w:rPr>
                <w:rFonts w:eastAsia="Arial" w:cs="Arial"/>
                <w:b/>
                <w:color w:val="000000"/>
                <w:sz w:val="22"/>
                <w:szCs w:val="22"/>
                <w:highlight w:val="yellow"/>
              </w:rPr>
              <w:t>&lt;0.001</w:t>
            </w:r>
          </w:p>
        </w:tc>
      </w:tr>
    </w:tbl>
    <w:p w14:paraId="712C575C" w14:textId="30A69A92" w:rsidR="00131287" w:rsidRDefault="00131287" w:rsidP="001C5F08">
      <w:pPr>
        <w:rPr>
          <w:b/>
        </w:rPr>
      </w:pPr>
      <w:r>
        <w:rPr>
          <w:sz w:val="20"/>
          <w:szCs w:val="20"/>
        </w:rPr>
        <w:t>*</w:t>
      </w:r>
      <w:r w:rsidRPr="00B63CC9">
        <w:rPr>
          <w:sz w:val="20"/>
          <w:szCs w:val="20"/>
        </w:rPr>
        <w:t>Referent group is those without children in the household</w:t>
      </w:r>
      <w:r w:rsidRPr="00263C5F"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  <w:r w:rsidRPr="00263C5F">
        <w:rPr>
          <w:sz w:val="20"/>
          <w:szCs w:val="20"/>
        </w:rPr>
        <w:t>PR = Prevalence Ratio</w:t>
      </w:r>
      <w:r w:rsidRPr="00263C5F">
        <w:rPr>
          <w:sz w:val="20"/>
          <w:szCs w:val="20"/>
        </w:rPr>
        <w:br/>
        <w:t>CI = Confidence Interval</w:t>
      </w:r>
      <w:r w:rsidRPr="00263C5F">
        <w:rPr>
          <w:sz w:val="22"/>
          <w:szCs w:val="22"/>
        </w:rPr>
        <w:br/>
      </w:r>
    </w:p>
    <w:p w14:paraId="0284ABAF" w14:textId="36BB077B" w:rsidR="00131287" w:rsidRDefault="00131287" w:rsidP="001C5F08">
      <w:pPr>
        <w:rPr>
          <w:b/>
        </w:rPr>
      </w:pPr>
    </w:p>
    <w:p w14:paraId="401AC849" w14:textId="5E8277C0" w:rsidR="00131287" w:rsidRDefault="00131287" w:rsidP="001C5F08">
      <w:pPr>
        <w:rPr>
          <w:b/>
        </w:rPr>
      </w:pPr>
    </w:p>
    <w:p w14:paraId="4E38FBC8" w14:textId="7B200B3C" w:rsidR="00131287" w:rsidRDefault="00131287" w:rsidP="001C5F08">
      <w:pPr>
        <w:rPr>
          <w:b/>
        </w:rPr>
      </w:pPr>
    </w:p>
    <w:p w14:paraId="175BE600" w14:textId="3B934260" w:rsidR="00131287" w:rsidRDefault="00131287" w:rsidP="001C5F08">
      <w:pPr>
        <w:rPr>
          <w:b/>
        </w:rPr>
      </w:pPr>
    </w:p>
    <w:p w14:paraId="1B663571" w14:textId="3B1CFE5A" w:rsidR="00131287" w:rsidRDefault="00131287" w:rsidP="001C5F08">
      <w:pPr>
        <w:rPr>
          <w:b/>
        </w:rPr>
      </w:pPr>
    </w:p>
    <w:p w14:paraId="6256956A" w14:textId="2EAEF1BB" w:rsidR="00131287" w:rsidRDefault="00131287" w:rsidP="001C5F08">
      <w:pPr>
        <w:rPr>
          <w:b/>
        </w:rPr>
      </w:pPr>
    </w:p>
    <w:p w14:paraId="087C4DD5" w14:textId="23C28F04" w:rsidR="00131287" w:rsidRDefault="00131287" w:rsidP="001C5F08">
      <w:pPr>
        <w:rPr>
          <w:b/>
        </w:rPr>
      </w:pPr>
    </w:p>
    <w:p w14:paraId="79F54D7D" w14:textId="52AAA7B9" w:rsidR="00131287" w:rsidRDefault="00131287" w:rsidP="001C5F08">
      <w:pPr>
        <w:rPr>
          <w:b/>
        </w:rPr>
      </w:pPr>
    </w:p>
    <w:p w14:paraId="77F15306" w14:textId="77777777" w:rsidR="00131287" w:rsidRDefault="00131287" w:rsidP="001C5F08">
      <w:pPr>
        <w:rPr>
          <w:b/>
        </w:rPr>
      </w:pPr>
    </w:p>
    <w:p w14:paraId="247D6006" w14:textId="77777777" w:rsidR="00131287" w:rsidRDefault="00131287" w:rsidP="001C5F08">
      <w:pPr>
        <w:rPr>
          <w:b/>
        </w:rPr>
      </w:pPr>
    </w:p>
    <w:p w14:paraId="73540B48" w14:textId="05D02E66" w:rsidR="001C5F08" w:rsidRPr="00D9741B" w:rsidRDefault="001C5F08" w:rsidP="001C5F08">
      <w:pPr>
        <w:rPr>
          <w:b/>
        </w:rPr>
      </w:pPr>
      <w:r>
        <w:rPr>
          <w:b/>
        </w:rPr>
        <w:lastRenderedPageBreak/>
        <w:t>F</w:t>
      </w:r>
      <w:r w:rsidRPr="00EB46B3">
        <w:rPr>
          <w:b/>
        </w:rPr>
        <w:t>igure S</w:t>
      </w:r>
      <w:r>
        <w:rPr>
          <w:b/>
        </w:rPr>
        <w:t>1</w:t>
      </w:r>
      <w:r w:rsidRPr="00EB46B3">
        <w:rPr>
          <w:b/>
        </w:rPr>
        <w:t xml:space="preserve">: </w:t>
      </w:r>
      <w:r>
        <w:rPr>
          <w:b/>
        </w:rPr>
        <w:t>Smoking</w:t>
      </w:r>
      <w:r w:rsidRPr="00EB46B3">
        <w:rPr>
          <w:b/>
        </w:rPr>
        <w:t xml:space="preserve"> prevalence among adults </w:t>
      </w:r>
      <w:r w:rsidRPr="00EB46B3">
        <w:rPr>
          <w:b/>
          <w:i/>
        </w:rPr>
        <w:t>with</w:t>
      </w:r>
      <w:r w:rsidRPr="00EB46B3">
        <w:rPr>
          <w:b/>
        </w:rPr>
        <w:t xml:space="preserve"> and </w:t>
      </w:r>
      <w:r w:rsidRPr="00EB46B3">
        <w:rPr>
          <w:b/>
          <w:i/>
        </w:rPr>
        <w:t>without</w:t>
      </w:r>
      <w:r w:rsidRPr="00EB46B3">
        <w:rPr>
          <w:b/>
        </w:rPr>
        <w:t xml:space="preserve"> children in the household</w:t>
      </w:r>
      <w:r>
        <w:rPr>
          <w:b/>
        </w:rPr>
        <w:t xml:space="preserve"> by social grade</w:t>
      </w:r>
    </w:p>
    <w:p w14:paraId="4D66F900" w14:textId="70D31AB3" w:rsidR="0077052C" w:rsidRDefault="0061467C" w:rsidP="0077052C">
      <w:pPr>
        <w:pStyle w:val="BodyText"/>
        <w:rPr>
          <w:i/>
          <w:sz w:val="20"/>
        </w:rPr>
      </w:pPr>
      <w:r>
        <w:rPr>
          <w:noProof/>
          <w:lang w:eastAsia="en-GB"/>
        </w:rPr>
        <w:drawing>
          <wp:inline distT="0" distB="0" distL="0" distR="0" wp14:anchorId="6DB42742" wp14:editId="1B7DC75D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9A9AC" w14:textId="0368252E" w:rsidR="00F0571C" w:rsidRDefault="001C5F08" w:rsidP="0077052C">
      <w:pPr>
        <w:pStyle w:val="BodyText"/>
        <w:sectPr w:rsidR="00F0571C" w:rsidSect="008A6BD4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 w:rsidRPr="004134D2">
        <w:rPr>
          <w:i/>
          <w:sz w:val="20"/>
        </w:rPr>
        <w:t xml:space="preserve">Models </w:t>
      </w:r>
      <w:r w:rsidR="0077052C">
        <w:rPr>
          <w:i/>
          <w:sz w:val="20"/>
        </w:rPr>
        <w:t xml:space="preserve">adjusted for age, </w:t>
      </w:r>
      <w:proofErr w:type="gramStart"/>
      <w:r w:rsidR="0077052C">
        <w:rPr>
          <w:i/>
          <w:sz w:val="20"/>
        </w:rPr>
        <w:t>sex</w:t>
      </w:r>
      <w:proofErr w:type="gramEnd"/>
      <w:r w:rsidR="0077052C">
        <w:rPr>
          <w:i/>
          <w:sz w:val="20"/>
        </w:rPr>
        <w:t xml:space="preserve"> and regio</w:t>
      </w:r>
      <w:bookmarkStart w:id="1" w:name="section"/>
      <w:bookmarkEnd w:id="1"/>
      <w:r w:rsidR="0077052C">
        <w:rPr>
          <w:i/>
          <w:sz w:val="20"/>
        </w:rPr>
        <w:t>n</w:t>
      </w:r>
    </w:p>
    <w:p w14:paraId="2146EAD8" w14:textId="5EC5B7DC" w:rsidR="00735491" w:rsidRPr="00EB46B3" w:rsidRDefault="00593A72" w:rsidP="00EB46B3">
      <w:pPr>
        <w:rPr>
          <w:b/>
        </w:rPr>
      </w:pPr>
      <w:bookmarkStart w:id="2" w:name="Xb3d5c995cfb652bb3bcc4594ebe85169edf0192"/>
      <w:r w:rsidRPr="00EB46B3">
        <w:rPr>
          <w:b/>
        </w:rPr>
        <w:lastRenderedPageBreak/>
        <w:t>Table S</w:t>
      </w:r>
      <w:r w:rsidR="00131287">
        <w:rPr>
          <w:b/>
        </w:rPr>
        <w:t>3</w:t>
      </w:r>
      <w:r w:rsidRPr="00EB46B3">
        <w:rPr>
          <w:b/>
        </w:rPr>
        <w:t xml:space="preserve">: Association between cigarette smoking prevalence and whether or not </w:t>
      </w:r>
      <w:r w:rsidR="0052154C" w:rsidRPr="00EB46B3">
        <w:rPr>
          <w:b/>
        </w:rPr>
        <w:t>there are</w:t>
      </w:r>
      <w:r w:rsidRPr="00EB46B3">
        <w:rPr>
          <w:b/>
        </w:rPr>
        <w:t xml:space="preserve"> children in the household and housing tenure</w:t>
      </w:r>
      <w:bookmarkEnd w:id="2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32"/>
        <w:gridCol w:w="2480"/>
        <w:gridCol w:w="1283"/>
        <w:gridCol w:w="983"/>
        <w:gridCol w:w="2322"/>
        <w:gridCol w:w="1283"/>
        <w:gridCol w:w="983"/>
      </w:tblGrid>
      <w:tr w:rsidR="00735491" w:rsidRPr="001F6C5D" w14:paraId="3D081F38" w14:textId="77777777">
        <w:trPr>
          <w:cantSplit/>
          <w:tblHeader/>
          <w:jc w:val="center"/>
        </w:trPr>
        <w:tc>
          <w:tcPr>
            <w:tcW w:w="4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3178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74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89A2" w14:textId="5F0F510F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del 1 (</w:t>
            </w:r>
            <w:r w:rsidR="00863BAB" w:rsidRPr="008969E4">
              <w:rPr>
                <w:rFonts w:eastAsia="Arial" w:cs="Arial"/>
                <w:color w:val="000000"/>
                <w:sz w:val="22"/>
                <w:szCs w:val="22"/>
              </w:rPr>
              <w:t>Without interaction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D8CE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del 2 (Interaction)</w:t>
            </w:r>
          </w:p>
        </w:tc>
      </w:tr>
      <w:tr w:rsidR="00735491" w:rsidRPr="001F6C5D" w14:paraId="6BDB3254" w14:textId="77777777">
        <w:trPr>
          <w:cantSplit/>
          <w:tblHeader/>
          <w:jc w:val="center"/>
        </w:trPr>
        <w:tc>
          <w:tcPr>
            <w:tcW w:w="4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6CA6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1D2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57BC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A1F5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2BF6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7526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2B84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</w:tr>
      <w:tr w:rsidR="00735491" w:rsidRPr="001F6C5D" w14:paraId="7A384D44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6B661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7671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804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ED1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E433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45A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07CD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6F5261D6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1BF8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D31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AC3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714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B2B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3B6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B01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6AD0C1EA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04102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C3B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231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79, 0.85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FA8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F5E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DDA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79, 0.85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6DF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46C00BD6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2883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Housing tenure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293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237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ED2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22F1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5F7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A2B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603EF601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D8AC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26B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E0F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580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B42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164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9BE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47914A6B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07A73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71C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D87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85, 3.05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CF3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0D0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B6A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82, 3.06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15F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2587CAF5" w14:textId="77777777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0D2B9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 * Housing tenure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D39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B754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D91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7349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990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7AE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42ECB433" w14:textId="77777777">
        <w:trPr>
          <w:cantSplit/>
          <w:jc w:val="center"/>
        </w:trPr>
        <w:tc>
          <w:tcPr>
            <w:tcW w:w="4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E714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Social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CE7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BFA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89FD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641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5EA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4, 1.08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671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735491" w:rsidRPr="001F6C5D" w14:paraId="1240A161" w14:textId="77777777">
        <w:trPr>
          <w:cantSplit/>
          <w:jc w:val="center"/>
        </w:trPr>
        <w:tc>
          <w:tcPr>
            <w:tcW w:w="13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975D" w14:textId="77777777" w:rsidR="001F6C5D" w:rsidRDefault="00593A72">
            <w:pPr>
              <w:spacing w:before="60" w:after="60"/>
              <w:ind w:left="60" w:right="60"/>
              <w:rPr>
                <w:rFonts w:eastAsia="Arial" w:cs="Arial"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R = Odds Ratio, CI = Confidence Interval</w:t>
            </w:r>
          </w:p>
          <w:p w14:paraId="0DC9D016" w14:textId="748BBDED" w:rsidR="00735491" w:rsidRPr="008969E4" w:rsidRDefault="001F6C5D">
            <w:pPr>
              <w:spacing w:before="60" w:after="60"/>
              <w:ind w:left="60" w:right="60"/>
              <w:rPr>
                <w:i/>
              </w:rPr>
            </w:pPr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Models adjusted for age, sex, </w:t>
            </w:r>
            <w:proofErr w:type="gramStart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>region</w:t>
            </w:r>
            <w:proofErr w:type="gramEnd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 and year</w:t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  <w:r w:rsidR="0064440D"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br/>
            </w:r>
          </w:p>
        </w:tc>
      </w:tr>
      <w:tr w:rsidR="00EB46B3" w:rsidRPr="001F6C5D" w14:paraId="15ACA968" w14:textId="77777777">
        <w:trPr>
          <w:cantSplit/>
          <w:jc w:val="center"/>
        </w:trPr>
        <w:tc>
          <w:tcPr>
            <w:tcW w:w="1346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C15B" w14:textId="77777777" w:rsidR="00EB46B3" w:rsidRPr="008969E4" w:rsidRDefault="00EB46B3">
            <w:pPr>
              <w:spacing w:before="60" w:after="60"/>
              <w:ind w:left="60" w:right="60"/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</w:pPr>
          </w:p>
          <w:p w14:paraId="2AB5A5F6" w14:textId="77777777" w:rsidR="00EB46B3" w:rsidRPr="008969E4" w:rsidRDefault="00EB46B3">
            <w:pPr>
              <w:spacing w:before="60" w:after="60"/>
              <w:ind w:left="60" w:right="60"/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</w:pPr>
          </w:p>
        </w:tc>
      </w:tr>
    </w:tbl>
    <w:p w14:paraId="76A61500" w14:textId="77777777" w:rsidR="000838CD" w:rsidRDefault="000838CD" w:rsidP="008969E4">
      <w:pPr>
        <w:rPr>
          <w:b/>
        </w:rPr>
      </w:pPr>
      <w:bookmarkStart w:id="3" w:name="X186a1456366cd64734c179b08cca61cd543b8dd"/>
    </w:p>
    <w:p w14:paraId="4D05C19A" w14:textId="77777777" w:rsidR="000838CD" w:rsidRDefault="000838CD" w:rsidP="008969E4">
      <w:pPr>
        <w:rPr>
          <w:b/>
        </w:rPr>
      </w:pPr>
    </w:p>
    <w:p w14:paraId="3F855DBD" w14:textId="6BF8969F" w:rsidR="00735491" w:rsidRDefault="00593A72" w:rsidP="008969E4">
      <w:r w:rsidRPr="00EB46B3">
        <w:rPr>
          <w:b/>
        </w:rPr>
        <w:lastRenderedPageBreak/>
        <w:t>Table S</w:t>
      </w:r>
      <w:r w:rsidR="00131287">
        <w:rPr>
          <w:b/>
        </w:rPr>
        <w:t>4</w:t>
      </w:r>
      <w:r w:rsidRPr="00EB46B3">
        <w:rPr>
          <w:b/>
        </w:rPr>
        <w:t>: Associations between smoking and quitting behaviour and whether or not there were children in the household and housing tenure</w:t>
      </w:r>
      <w:bookmarkEnd w:id="3"/>
      <w:r w:rsidR="0064440D" w:rsidRPr="00EB46B3">
        <w:rPr>
          <w:b/>
        </w:rPr>
        <w:t xml:space="preserve"> (</w:t>
      </w:r>
      <w:r w:rsidR="00C63BFC">
        <w:rPr>
          <w:b/>
        </w:rPr>
        <w:t>without interaction models</w:t>
      </w:r>
      <w:r w:rsidR="0064440D" w:rsidRPr="00EB46B3">
        <w:rPr>
          <w:b/>
        </w:rPr>
        <w:t>)</w:t>
      </w:r>
    </w:p>
    <w:tbl>
      <w:tblPr>
        <w:tblStyle w:val="Table"/>
        <w:tblW w:w="11624" w:type="dxa"/>
        <w:jc w:val="center"/>
        <w:tblLayout w:type="fixed"/>
        <w:tblLook w:val="0420" w:firstRow="1" w:lastRow="0" w:firstColumn="0" w:lastColumn="0" w:noHBand="0" w:noVBand="1"/>
      </w:tblPr>
      <w:tblGrid>
        <w:gridCol w:w="2432"/>
        <w:gridCol w:w="687"/>
        <w:gridCol w:w="1134"/>
        <w:gridCol w:w="850"/>
        <w:gridCol w:w="993"/>
        <w:gridCol w:w="1134"/>
        <w:gridCol w:w="850"/>
        <w:gridCol w:w="1276"/>
        <w:gridCol w:w="1276"/>
        <w:gridCol w:w="992"/>
      </w:tblGrid>
      <w:tr w:rsidR="00735491" w:rsidRPr="001F6C5D" w14:paraId="1FC38D6B" w14:textId="77777777" w:rsidTr="00B95EDD">
        <w:trPr>
          <w:cantSplit/>
          <w:tblHeader/>
          <w:jc w:val="center"/>
        </w:trPr>
        <w:tc>
          <w:tcPr>
            <w:tcW w:w="24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EFE0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6AD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tivation to stop smoking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C8A7" w14:textId="385C823B" w:rsidR="00735491" w:rsidRPr="001F6C5D" w:rsidRDefault="009030BE">
            <w:pPr>
              <w:spacing w:before="40" w:after="40"/>
              <w:ind w:left="60" w:right="6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eaviness of smoking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67C3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ast month quit attempt</w:t>
            </w:r>
          </w:p>
        </w:tc>
      </w:tr>
      <w:tr w:rsidR="00735491" w:rsidRPr="001F6C5D" w14:paraId="38D48268" w14:textId="77777777" w:rsidTr="00B95EDD">
        <w:trPr>
          <w:cantSplit/>
          <w:tblHeader/>
          <w:jc w:val="center"/>
        </w:trPr>
        <w:tc>
          <w:tcPr>
            <w:tcW w:w="24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F2BA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8D88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6A95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973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F971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4EAE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1F8A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98B3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BAE8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32B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</w:tr>
      <w:tr w:rsidR="00735491" w:rsidRPr="001F6C5D" w14:paraId="754A9F57" w14:textId="77777777" w:rsidTr="00B95EDD">
        <w:trPr>
          <w:cantSplit/>
          <w:jc w:val="center"/>
        </w:trPr>
        <w:tc>
          <w:tcPr>
            <w:tcW w:w="2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B263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75B4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82E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6B6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30AD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5541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9AE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106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E988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BD0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79496791" w14:textId="77777777" w:rsidTr="00B95EDD">
        <w:trPr>
          <w:cantSplit/>
          <w:jc w:val="center"/>
        </w:trPr>
        <w:tc>
          <w:tcPr>
            <w:tcW w:w="2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FB8BA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959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339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673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A60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611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51F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942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55B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1424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4902DBBB" w14:textId="77777777" w:rsidTr="00B95EDD">
        <w:trPr>
          <w:cantSplit/>
          <w:jc w:val="center"/>
        </w:trPr>
        <w:tc>
          <w:tcPr>
            <w:tcW w:w="2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1240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DC5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E80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9, 1.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15C4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A7E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A03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9, 1.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25A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7E29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ECD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8, 1.0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0CE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735491" w:rsidRPr="001F6C5D" w14:paraId="18448521" w14:textId="77777777" w:rsidTr="00B95EDD">
        <w:trPr>
          <w:cantSplit/>
          <w:jc w:val="center"/>
        </w:trPr>
        <w:tc>
          <w:tcPr>
            <w:tcW w:w="2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6389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Housing tenure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470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A8B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170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36F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B658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2269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0B2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D94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2C0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01B865BC" w14:textId="77777777" w:rsidTr="00B95EDD">
        <w:trPr>
          <w:cantSplit/>
          <w:jc w:val="center"/>
        </w:trPr>
        <w:tc>
          <w:tcPr>
            <w:tcW w:w="2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10D7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D76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84D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4B6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689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EE2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507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BA7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690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3C48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3E37639C" w14:textId="77777777" w:rsidTr="00B95EDD">
        <w:trPr>
          <w:cantSplit/>
          <w:jc w:val="center"/>
        </w:trPr>
        <w:tc>
          <w:tcPr>
            <w:tcW w:w="24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8D07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141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CEC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7, 0.9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8DA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166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611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61, 1.8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340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EDF9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45F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19, 2.6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07A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72C11D07" w14:textId="77777777" w:rsidTr="00B95EDD">
        <w:trPr>
          <w:cantSplit/>
          <w:jc w:val="center"/>
        </w:trPr>
        <w:tc>
          <w:tcPr>
            <w:tcW w:w="11624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3362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 = Prevalence Ratio</w:t>
            </w:r>
          </w:p>
        </w:tc>
      </w:tr>
      <w:tr w:rsidR="00735491" w:rsidRPr="001F6C5D" w14:paraId="5015402C" w14:textId="77777777" w:rsidTr="00B95EDD">
        <w:trPr>
          <w:cantSplit/>
          <w:jc w:val="center"/>
        </w:trPr>
        <w:tc>
          <w:tcPr>
            <w:tcW w:w="11624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7B11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CI = Confidence Interval</w:t>
            </w:r>
          </w:p>
        </w:tc>
      </w:tr>
      <w:tr w:rsidR="00526C0B" w:rsidRPr="001F6C5D" w14:paraId="054F82E3" w14:textId="77777777" w:rsidTr="00B95EDD">
        <w:trPr>
          <w:cantSplit/>
          <w:jc w:val="center"/>
        </w:trPr>
        <w:tc>
          <w:tcPr>
            <w:tcW w:w="11624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46EB" w14:textId="1333E685" w:rsidR="00526C0B" w:rsidRPr="008969E4" w:rsidRDefault="00526C0B">
            <w:pPr>
              <w:spacing w:before="60" w:after="60"/>
              <w:ind w:left="60" w:right="60"/>
              <w:rPr>
                <w:rFonts w:eastAsia="Arial" w:cs="Arial"/>
                <w:i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Models adjusted for age, sex, </w:t>
            </w:r>
            <w:proofErr w:type="gramStart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>region</w:t>
            </w:r>
            <w:proofErr w:type="gramEnd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 and year</w:t>
            </w:r>
          </w:p>
        </w:tc>
      </w:tr>
    </w:tbl>
    <w:p w14:paraId="585570D7" w14:textId="77777777" w:rsidR="008969E4" w:rsidRDefault="00526C0B" w:rsidP="00EB46B3">
      <w:pPr>
        <w:rPr>
          <w:rStyle w:val="VerbatimChar"/>
        </w:rPr>
      </w:pP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</w:p>
    <w:p w14:paraId="69C77E73" w14:textId="242F754E" w:rsidR="00735491" w:rsidRPr="00EB46B3" w:rsidRDefault="00526C0B" w:rsidP="00EB46B3">
      <w:pPr>
        <w:rPr>
          <w:b/>
        </w:rPr>
      </w:pP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>
        <w:rPr>
          <w:rStyle w:val="VerbatimChar"/>
        </w:rPr>
        <w:br/>
      </w:r>
      <w:r w:rsidR="0064440D" w:rsidRPr="00EB46B3">
        <w:rPr>
          <w:b/>
        </w:rPr>
        <w:lastRenderedPageBreak/>
        <w:t>Table S</w:t>
      </w:r>
      <w:r w:rsidR="00131287">
        <w:rPr>
          <w:b/>
        </w:rPr>
        <w:t>5</w:t>
      </w:r>
      <w:r w:rsidR="0064440D" w:rsidRPr="00EB46B3">
        <w:rPr>
          <w:b/>
        </w:rPr>
        <w:t>: Associations between smoking and quitting behaviour and whether or not there were children in the household and housing tenure (interaction models)</w:t>
      </w:r>
    </w:p>
    <w:tbl>
      <w:tblPr>
        <w:tblStyle w:val="Table"/>
        <w:tblW w:w="13041" w:type="dxa"/>
        <w:jc w:val="center"/>
        <w:tblLayout w:type="fixed"/>
        <w:tblLook w:val="0420" w:firstRow="1" w:lastRow="0" w:firstColumn="0" w:lastColumn="0" w:noHBand="0" w:noVBand="1"/>
      </w:tblPr>
      <w:tblGrid>
        <w:gridCol w:w="4132"/>
        <w:gridCol w:w="688"/>
        <w:gridCol w:w="1134"/>
        <w:gridCol w:w="850"/>
        <w:gridCol w:w="1134"/>
        <w:gridCol w:w="1134"/>
        <w:gridCol w:w="851"/>
        <w:gridCol w:w="1134"/>
        <w:gridCol w:w="1134"/>
        <w:gridCol w:w="850"/>
      </w:tblGrid>
      <w:tr w:rsidR="00735491" w:rsidRPr="001F6C5D" w14:paraId="169EA056" w14:textId="77777777" w:rsidTr="00A761CF">
        <w:trPr>
          <w:cantSplit/>
          <w:tblHeader/>
          <w:jc w:val="center"/>
        </w:trPr>
        <w:tc>
          <w:tcPr>
            <w:tcW w:w="4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FF49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5083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tivation to stop smoking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85E2" w14:textId="4DD3E403" w:rsidR="00735491" w:rsidRPr="001F6C5D" w:rsidRDefault="00175972">
            <w:pPr>
              <w:spacing w:before="40" w:after="40"/>
              <w:ind w:left="60" w:right="6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Heaviness of smoking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1635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ast month quit attempt</w:t>
            </w:r>
          </w:p>
        </w:tc>
      </w:tr>
      <w:tr w:rsidR="00735491" w:rsidRPr="001F6C5D" w14:paraId="2CA45F3A" w14:textId="77777777" w:rsidTr="00A761CF">
        <w:trPr>
          <w:cantSplit/>
          <w:tblHeader/>
          <w:jc w:val="center"/>
        </w:trPr>
        <w:tc>
          <w:tcPr>
            <w:tcW w:w="4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B5BE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2431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7AC4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7A8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931E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D790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59E36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2A80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42C6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6A57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</w:tr>
      <w:tr w:rsidR="00735491" w:rsidRPr="001F6C5D" w14:paraId="04EB626C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02D2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0874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460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2B38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C62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AD73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ED5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1744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84C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013D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60954393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B73DE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F30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6A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E34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F39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A46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D3F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B4C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19B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A978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78B42C1A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364B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B78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BA6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8, 1.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9F8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4BB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C2D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7, 1.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624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5C7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1CA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5, 1.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D69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735491" w:rsidRPr="001F6C5D" w14:paraId="3F9CE342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EC24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Housing tenure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DCF3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0EC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9A1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691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31F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49FD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83B69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167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CB1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5155ECB5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733C5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C96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878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347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493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AAB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77D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430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1C9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A2E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1A23A5DF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6C5B3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5E1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47B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5, 1.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E32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981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E39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59, 1.8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A56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153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A17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2.09, 2.6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4A5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16DD7D0B" w14:textId="77777777" w:rsidTr="00A761CF">
        <w:trPr>
          <w:cantSplit/>
          <w:jc w:val="center"/>
        </w:trPr>
        <w:tc>
          <w:tcPr>
            <w:tcW w:w="4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2870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 * Housing tenure</w:t>
            </w:r>
          </w:p>
        </w:tc>
        <w:tc>
          <w:tcPr>
            <w:tcW w:w="6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3504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BC9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848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64A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1F9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0EE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F50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E4C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F6E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1C2C5FAE" w14:textId="77777777" w:rsidTr="00A761CF">
        <w:trPr>
          <w:cantSplit/>
          <w:jc w:val="center"/>
        </w:trPr>
        <w:tc>
          <w:tcPr>
            <w:tcW w:w="4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DE46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Social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F4A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809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8, 1.1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C79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0EA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E17A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7, 1.1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EB8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EC1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E11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6, 1.2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E17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735491" w:rsidRPr="001F6C5D" w14:paraId="7C780CA6" w14:textId="77777777" w:rsidTr="00A761CF">
        <w:trPr>
          <w:cantSplit/>
          <w:jc w:val="center"/>
        </w:trPr>
        <w:tc>
          <w:tcPr>
            <w:tcW w:w="13041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4F74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 = Prevalence Ratio</w:t>
            </w:r>
          </w:p>
        </w:tc>
      </w:tr>
      <w:tr w:rsidR="00735491" w:rsidRPr="001F6C5D" w14:paraId="64A22B98" w14:textId="77777777" w:rsidTr="00A761CF">
        <w:trPr>
          <w:cantSplit/>
          <w:jc w:val="center"/>
        </w:trPr>
        <w:tc>
          <w:tcPr>
            <w:tcW w:w="13041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31B8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CI = Confidence Interval</w:t>
            </w:r>
          </w:p>
        </w:tc>
      </w:tr>
      <w:tr w:rsidR="00526C0B" w:rsidRPr="001F6C5D" w14:paraId="256A7F36" w14:textId="77777777" w:rsidTr="00A761CF">
        <w:trPr>
          <w:cantSplit/>
          <w:jc w:val="center"/>
        </w:trPr>
        <w:tc>
          <w:tcPr>
            <w:tcW w:w="13041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A23B" w14:textId="61071195" w:rsidR="00526C0B" w:rsidRPr="008969E4" w:rsidRDefault="00526C0B">
            <w:pPr>
              <w:spacing w:before="60" w:after="60"/>
              <w:ind w:left="60" w:right="60"/>
              <w:rPr>
                <w:rFonts w:eastAsia="Arial" w:cs="Arial"/>
                <w:i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Models adjusted for age, sex, </w:t>
            </w:r>
            <w:proofErr w:type="gramStart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>region</w:t>
            </w:r>
            <w:proofErr w:type="gramEnd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 and year</w:t>
            </w:r>
          </w:p>
        </w:tc>
      </w:tr>
    </w:tbl>
    <w:p w14:paraId="3C6F588F" w14:textId="77777777" w:rsidR="00735491" w:rsidRDefault="0064440D">
      <w:r>
        <w:br/>
      </w:r>
      <w:r>
        <w:br/>
      </w:r>
      <w:r>
        <w:br/>
      </w:r>
      <w:r>
        <w:br/>
      </w:r>
      <w:r w:rsidR="00A761CF">
        <w:br/>
      </w:r>
      <w:r w:rsidR="00A761CF">
        <w:br/>
      </w:r>
    </w:p>
    <w:p w14:paraId="16A546D6" w14:textId="77777777" w:rsidR="00EB46B3" w:rsidRDefault="00EB46B3" w:rsidP="00EB46B3">
      <w:pPr>
        <w:rPr>
          <w:b/>
        </w:rPr>
      </w:pPr>
      <w:bookmarkStart w:id="4" w:name="Xc0292216848223d0225afacafdef90da1c456df"/>
    </w:p>
    <w:p w14:paraId="03DAB908" w14:textId="77777777" w:rsidR="000838CD" w:rsidRDefault="000838CD" w:rsidP="00EB46B3">
      <w:pPr>
        <w:rPr>
          <w:b/>
        </w:rPr>
      </w:pPr>
    </w:p>
    <w:p w14:paraId="253CA633" w14:textId="49B36B48" w:rsidR="00735491" w:rsidRPr="00EB46B3" w:rsidRDefault="00007DB4" w:rsidP="00EB46B3">
      <w:pPr>
        <w:rPr>
          <w:b/>
        </w:rPr>
      </w:pPr>
      <w:r w:rsidRPr="00EB46B3">
        <w:rPr>
          <w:b/>
        </w:rPr>
        <w:lastRenderedPageBreak/>
        <w:t>Table S</w:t>
      </w:r>
      <w:r w:rsidR="00A761C2">
        <w:rPr>
          <w:b/>
        </w:rPr>
        <w:t>6</w:t>
      </w:r>
      <w:r w:rsidR="00593A72" w:rsidRPr="00EB46B3">
        <w:rPr>
          <w:b/>
        </w:rPr>
        <w:t>: Associations between consistent motivation to stop smoking and whether or not there were children in the household and social grade</w:t>
      </w:r>
      <w:bookmarkEnd w:id="4"/>
    </w:p>
    <w:tbl>
      <w:tblPr>
        <w:tblStyle w:val="Table"/>
        <w:tblW w:w="13197" w:type="dxa"/>
        <w:jc w:val="center"/>
        <w:tblLayout w:type="fixed"/>
        <w:tblLook w:val="0420" w:firstRow="1" w:lastRow="0" w:firstColumn="0" w:lastColumn="0" w:noHBand="0" w:noVBand="1"/>
      </w:tblPr>
      <w:tblGrid>
        <w:gridCol w:w="3863"/>
        <w:gridCol w:w="2480"/>
        <w:gridCol w:w="1283"/>
        <w:gridCol w:w="983"/>
        <w:gridCol w:w="2322"/>
        <w:gridCol w:w="1283"/>
        <w:gridCol w:w="983"/>
      </w:tblGrid>
      <w:tr w:rsidR="00735491" w:rsidRPr="001F6C5D" w14:paraId="735AF17D" w14:textId="77777777" w:rsidTr="0064440D">
        <w:trPr>
          <w:cantSplit/>
          <w:tblHeader/>
          <w:jc w:val="center"/>
        </w:trPr>
        <w:tc>
          <w:tcPr>
            <w:tcW w:w="38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BD9C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74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BD4C" w14:textId="21AA2904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del 1 (</w:t>
            </w:r>
            <w:r w:rsidR="00863BAB" w:rsidRPr="008969E4">
              <w:rPr>
                <w:rFonts w:eastAsia="Arial" w:cs="Arial"/>
                <w:color w:val="000000"/>
                <w:sz w:val="22"/>
                <w:szCs w:val="22"/>
              </w:rPr>
              <w:t>Without interaction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EC37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Model 2 (Interaction)</w:t>
            </w:r>
          </w:p>
        </w:tc>
      </w:tr>
      <w:tr w:rsidR="00735491" w:rsidRPr="001F6C5D" w14:paraId="47A46A06" w14:textId="77777777" w:rsidTr="0064440D">
        <w:trPr>
          <w:cantSplit/>
          <w:tblHeader/>
          <w:jc w:val="center"/>
        </w:trPr>
        <w:tc>
          <w:tcPr>
            <w:tcW w:w="38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3DC0" w14:textId="77777777" w:rsidR="00735491" w:rsidRPr="001F6C5D" w:rsidRDefault="00593A72">
            <w:pPr>
              <w:spacing w:before="40" w:after="4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B39C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3EBE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CC0E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23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DE13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4017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8D3F" w14:textId="77777777" w:rsidR="00735491" w:rsidRPr="001F6C5D" w:rsidRDefault="00593A72">
            <w:pPr>
              <w:spacing w:before="40" w:after="4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</w:tr>
      <w:tr w:rsidR="00735491" w:rsidRPr="001F6C5D" w14:paraId="78D8A7BE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549B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6B6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A8B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31FFC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DB4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906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B10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5B12913D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1F6F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9F19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3749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9DA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B0A4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340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EAE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4E2918F7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B6C3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47D6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8CE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10, 1.17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0BB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EDA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03C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7, 1.2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902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0FD5D002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F96EC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Social grade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9163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388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DB1A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5BE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40A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314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506A1450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9453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057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E9B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E7C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3A7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050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A5E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71D4B047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1DE7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DC6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C2D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0, 0.98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C23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DD0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F51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9, 0.9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5EF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735491" w:rsidRPr="001F6C5D" w14:paraId="2AAC078C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7F9E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C2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9290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60B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2, 0.8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8A51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36B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FCE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1, 0.9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C50A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69DF7BF3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4374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787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E6A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0, 0.88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D5A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4AB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79FE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3, 0.9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D692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3DAD6FA4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2FC1C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880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384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5, 0.9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038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D078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6C8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3, 0.93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38B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735491" w:rsidRPr="001F6C5D" w14:paraId="643F49F2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0B208" w14:textId="77777777" w:rsidR="00735491" w:rsidRPr="001F6C5D" w:rsidRDefault="00593A72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Children in household * Social grade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B35F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34E0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6EC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EC3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7E07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A50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</w:tr>
      <w:tr w:rsidR="00735491" w:rsidRPr="001F6C5D" w14:paraId="5201EFC0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B688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C1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75A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06B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A6A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C27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FD6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2, 1.10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949C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735491" w:rsidRPr="001F6C5D" w14:paraId="491886A3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772BD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C2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9C4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D43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10F5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4BB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749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1, 1.09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694D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735491" w:rsidRPr="001F6C5D" w14:paraId="7ADFF23F" w14:textId="77777777" w:rsidTr="0064440D">
        <w:trPr>
          <w:cantSplit/>
          <w:jc w:val="center"/>
        </w:trPr>
        <w:tc>
          <w:tcPr>
            <w:tcW w:w="3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08FC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D</w:t>
            </w:r>
          </w:p>
        </w:tc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895B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51C9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4AE2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A927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0A1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81, 0.98</w:t>
            </w:r>
          </w:p>
        </w:tc>
        <w:tc>
          <w:tcPr>
            <w:tcW w:w="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0FA5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735491" w:rsidRPr="001F6C5D" w14:paraId="71716044" w14:textId="77777777" w:rsidTr="0064440D">
        <w:trPr>
          <w:cantSplit/>
          <w:jc w:val="center"/>
        </w:trPr>
        <w:tc>
          <w:tcPr>
            <w:tcW w:w="386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5BC3" w14:textId="77777777" w:rsidR="00735491" w:rsidRPr="001F6C5D" w:rsidRDefault="00593A72">
            <w:pPr>
              <w:spacing w:before="60" w:after="60"/>
              <w:ind w:left="30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Yes * E</w:t>
            </w:r>
          </w:p>
        </w:tc>
        <w:tc>
          <w:tcPr>
            <w:tcW w:w="24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31D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12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C606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ACBE" w14:textId="77777777" w:rsidR="00735491" w:rsidRPr="001F6C5D" w:rsidRDefault="00735491">
            <w:pPr>
              <w:spacing w:before="60" w:after="60"/>
              <w:ind w:left="60" w:right="60"/>
              <w:jc w:val="center"/>
            </w:pPr>
          </w:p>
        </w:tc>
        <w:tc>
          <w:tcPr>
            <w:tcW w:w="232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E9AF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D7BB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93, 1.13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1633" w14:textId="77777777" w:rsidR="00735491" w:rsidRPr="001F6C5D" w:rsidRDefault="00593A72">
            <w:pPr>
              <w:spacing w:before="60" w:after="60"/>
              <w:ind w:left="60" w:right="60"/>
              <w:jc w:val="center"/>
            </w:pP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735491" w:rsidRPr="001F6C5D" w14:paraId="4B417D45" w14:textId="77777777" w:rsidTr="0064440D">
        <w:trPr>
          <w:cantSplit/>
          <w:jc w:val="center"/>
        </w:trPr>
        <w:tc>
          <w:tcPr>
            <w:tcW w:w="1319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0452" w14:textId="77777777" w:rsidR="00735491" w:rsidRPr="008969E4" w:rsidRDefault="00593A72">
            <w:pPr>
              <w:spacing w:before="60" w:after="60"/>
              <w:ind w:left="60" w:right="60"/>
              <w:rPr>
                <w:rFonts w:eastAsia="Arial" w:cs="Arial"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PR = Prevalence Ratio</w:t>
            </w:r>
          </w:p>
          <w:p w14:paraId="47BD7BC1" w14:textId="77777777" w:rsidR="0064440D" w:rsidRPr="001F6C5D" w:rsidRDefault="0064440D">
            <w:pPr>
              <w:spacing w:before="60" w:after="60"/>
              <w:ind w:left="60" w:right="60"/>
            </w:pPr>
            <w:r w:rsidRPr="008969E4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8969E4">
              <w:rPr>
                <w:rFonts w:eastAsia="Arial" w:cs="Arial"/>
                <w:color w:val="000000"/>
                <w:sz w:val="22"/>
                <w:szCs w:val="22"/>
              </w:rPr>
              <w:t>CI = Confidence Interval</w:t>
            </w:r>
          </w:p>
        </w:tc>
      </w:tr>
      <w:tr w:rsidR="00526C0B" w:rsidRPr="001F6C5D" w14:paraId="7C0AC62C" w14:textId="77777777" w:rsidTr="0064440D">
        <w:trPr>
          <w:cantSplit/>
          <w:jc w:val="center"/>
        </w:trPr>
        <w:tc>
          <w:tcPr>
            <w:tcW w:w="1319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3D8B" w14:textId="3410ECE7" w:rsidR="00526C0B" w:rsidRPr="008969E4" w:rsidRDefault="00526C0B">
            <w:pPr>
              <w:spacing w:before="60" w:after="60"/>
              <w:ind w:left="60" w:right="60"/>
              <w:rPr>
                <w:rFonts w:eastAsia="Arial" w:cs="Arial"/>
                <w:i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Models adjusted for age, sex, </w:t>
            </w:r>
            <w:proofErr w:type="gramStart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>region</w:t>
            </w:r>
            <w:proofErr w:type="gramEnd"/>
            <w:r w:rsidRPr="008969E4">
              <w:rPr>
                <w:rFonts w:eastAsia="Arial" w:cs="Arial"/>
                <w:i/>
                <w:color w:val="000000"/>
                <w:sz w:val="22"/>
                <w:szCs w:val="22"/>
              </w:rPr>
              <w:t xml:space="preserve"> and year</w:t>
            </w:r>
          </w:p>
        </w:tc>
      </w:tr>
    </w:tbl>
    <w:p w14:paraId="2A6F97F5" w14:textId="77777777" w:rsidR="0064440D" w:rsidRDefault="0064440D">
      <w:pPr>
        <w:spacing w:before="60" w:after="60"/>
        <w:ind w:left="60" w:right="60"/>
        <w:rPr>
          <w:rFonts w:ascii="Arial" w:eastAsia="Arial" w:hAnsi="Arial" w:cs="Arial"/>
          <w:color w:val="000000"/>
          <w:sz w:val="22"/>
          <w:szCs w:val="22"/>
          <w:vertAlign w:val="superscript"/>
        </w:rPr>
        <w:sectPr w:rsidR="0064440D" w:rsidSect="008D5559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505EAE0" w14:textId="6E9E7567" w:rsidR="00735491" w:rsidRPr="00D9741B" w:rsidRDefault="00593A72" w:rsidP="00D9741B">
      <w:pPr>
        <w:rPr>
          <w:b/>
        </w:rPr>
      </w:pPr>
      <w:bookmarkStart w:id="5" w:name="X4ede3c0f442253e2fd4c792975442e4fb154964"/>
      <w:r w:rsidRPr="00EB46B3">
        <w:rPr>
          <w:b/>
        </w:rPr>
        <w:lastRenderedPageBreak/>
        <w:t>Figure S</w:t>
      </w:r>
      <w:r w:rsidR="00504558">
        <w:rPr>
          <w:b/>
        </w:rPr>
        <w:t>2</w:t>
      </w:r>
      <w:r w:rsidRPr="00EB46B3">
        <w:rPr>
          <w:b/>
        </w:rPr>
        <w:t xml:space="preserve">: </w:t>
      </w:r>
      <w:r w:rsidR="007D31CF" w:rsidRPr="007D31CF">
        <w:rPr>
          <w:b/>
        </w:rPr>
        <w:t xml:space="preserve">Predicted probabilities of </w:t>
      </w:r>
      <w:r w:rsidRPr="00EB46B3">
        <w:rPr>
          <w:b/>
        </w:rPr>
        <w:t xml:space="preserve">consistent motivation to stop smoking </w:t>
      </w:r>
      <w:r w:rsidR="007D31CF">
        <w:rPr>
          <w:b/>
        </w:rPr>
        <w:t>among adults with c</w:t>
      </w:r>
      <w:r w:rsidRPr="00EB46B3">
        <w:rPr>
          <w:b/>
        </w:rPr>
        <w:t xml:space="preserve">hildren in the household </w:t>
      </w:r>
      <w:r w:rsidR="007D31CF">
        <w:rPr>
          <w:b/>
        </w:rPr>
        <w:t>by</w:t>
      </w:r>
      <w:r w:rsidRPr="00EB46B3">
        <w:rPr>
          <w:b/>
        </w:rPr>
        <w:t xml:space="preserve"> Social grade</w:t>
      </w:r>
      <w:bookmarkEnd w:id="5"/>
    </w:p>
    <w:p w14:paraId="0919D082" w14:textId="00F8FD91" w:rsidR="0061467C" w:rsidRDefault="0061467C">
      <w:pPr>
        <w:rPr>
          <w:i/>
          <w:sz w:val="20"/>
        </w:rPr>
      </w:pPr>
      <w:r>
        <w:rPr>
          <w:noProof/>
          <w:lang w:eastAsia="en-GB"/>
        </w:rPr>
        <w:drawing>
          <wp:inline distT="0" distB="0" distL="0" distR="0" wp14:anchorId="6B245773" wp14:editId="6C3BC452">
            <wp:extent cx="4620126" cy="3696101"/>
            <wp:effectExtent l="19050" t="19050" r="28575" b="1905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Kids_household_markdown_files/figure-docx/unnamed-chunk-36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C960B7" w14:textId="5640A57F" w:rsidR="00F560AC" w:rsidRPr="00D9741B" w:rsidRDefault="00526C0B">
      <w:pPr>
        <w:rPr>
          <w:i/>
        </w:rPr>
      </w:pPr>
      <w:r w:rsidRPr="00D9741B">
        <w:rPr>
          <w:i/>
          <w:sz w:val="20"/>
        </w:rPr>
        <w:t xml:space="preserve">Model adjusted for age, sex, </w:t>
      </w:r>
      <w:proofErr w:type="gramStart"/>
      <w:r w:rsidRPr="00D9741B">
        <w:rPr>
          <w:i/>
          <w:sz w:val="20"/>
        </w:rPr>
        <w:t>region</w:t>
      </w:r>
      <w:proofErr w:type="gramEnd"/>
      <w:r w:rsidRPr="00D9741B">
        <w:rPr>
          <w:i/>
          <w:sz w:val="20"/>
        </w:rPr>
        <w:t xml:space="preserve"> and year</w:t>
      </w:r>
      <w:r w:rsidR="0064440D" w:rsidRPr="00D9741B">
        <w:rPr>
          <w:i/>
        </w:rPr>
        <w:br/>
      </w:r>
    </w:p>
    <w:p w14:paraId="1A515B7F" w14:textId="77777777" w:rsidR="00F560AC" w:rsidRDefault="00F560AC"/>
    <w:p w14:paraId="4CB5E11A" w14:textId="77777777" w:rsidR="00F560AC" w:rsidRDefault="00F560AC"/>
    <w:p w14:paraId="4BD3E0D0" w14:textId="77777777" w:rsidR="00F560AC" w:rsidRDefault="00F560AC"/>
    <w:p w14:paraId="517FDDED" w14:textId="77777777" w:rsidR="00F560AC" w:rsidRDefault="00F560AC"/>
    <w:p w14:paraId="3D5F7ABF" w14:textId="2F7D3E85" w:rsidR="00E702D6" w:rsidRPr="00F0571C" w:rsidRDefault="00E702D6" w:rsidP="00E702D6">
      <w:pPr>
        <w:rPr>
          <w:b/>
        </w:rPr>
      </w:pPr>
      <w:bookmarkStart w:id="6" w:name="Xbda5c85999aee887dd03454f4921552cf9f46e5"/>
      <w:r w:rsidRPr="00F0571C">
        <w:rPr>
          <w:b/>
        </w:rPr>
        <w:lastRenderedPageBreak/>
        <w:t xml:space="preserve">Table </w:t>
      </w:r>
      <w:r>
        <w:rPr>
          <w:b/>
        </w:rPr>
        <w:t>S</w:t>
      </w:r>
      <w:r w:rsidR="00C01FBC">
        <w:rPr>
          <w:b/>
        </w:rPr>
        <w:t>7</w:t>
      </w:r>
      <w:r w:rsidRPr="00F0571C">
        <w:rPr>
          <w:b/>
        </w:rPr>
        <w:t>: Association between smoking prevalence and social grade and year among adults with children in the house</w:t>
      </w:r>
      <w:bookmarkEnd w:id="6"/>
    </w:p>
    <w:tbl>
      <w:tblPr>
        <w:tblStyle w:val="Table"/>
        <w:tblW w:w="15026" w:type="dxa"/>
        <w:jc w:val="center"/>
        <w:tblLayout w:type="fixed"/>
        <w:tblLook w:val="0420" w:firstRow="1" w:lastRow="0" w:firstColumn="0" w:lastColumn="0" w:noHBand="0" w:noVBand="1"/>
      </w:tblPr>
      <w:tblGrid>
        <w:gridCol w:w="3153"/>
        <w:gridCol w:w="816"/>
        <w:gridCol w:w="1134"/>
        <w:gridCol w:w="851"/>
        <w:gridCol w:w="992"/>
        <w:gridCol w:w="1134"/>
        <w:gridCol w:w="851"/>
        <w:gridCol w:w="992"/>
        <w:gridCol w:w="1134"/>
        <w:gridCol w:w="850"/>
        <w:gridCol w:w="1134"/>
        <w:gridCol w:w="1134"/>
        <w:gridCol w:w="851"/>
      </w:tblGrid>
      <w:tr w:rsidR="00E702D6" w:rsidRPr="0063510B" w14:paraId="01269AEB" w14:textId="77777777" w:rsidTr="00D044A2">
        <w:trPr>
          <w:cantSplit/>
          <w:tblHeader/>
          <w:jc w:val="center"/>
        </w:trPr>
        <w:tc>
          <w:tcPr>
            <w:tcW w:w="31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4BD71" w14:textId="77777777" w:rsidR="00E702D6" w:rsidRPr="0063510B" w:rsidRDefault="00E702D6" w:rsidP="00D044A2">
            <w:pPr>
              <w:spacing w:before="40" w:after="40"/>
              <w:ind w:left="6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598A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Children Model 1 (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Without interaction</w:t>
            </w: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D387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Children Model 2 (Interaction)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DE6C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No children Model 1 (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t>Without interaction</w:t>
            </w: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C327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No children Model 2 (Interaction)</w:t>
            </w:r>
          </w:p>
        </w:tc>
      </w:tr>
      <w:tr w:rsidR="005915B0" w:rsidRPr="0063510B" w14:paraId="20A6C18E" w14:textId="77777777" w:rsidTr="00D044A2">
        <w:trPr>
          <w:cantSplit/>
          <w:tblHeader/>
          <w:jc w:val="center"/>
        </w:trPr>
        <w:tc>
          <w:tcPr>
            <w:tcW w:w="31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6F04" w14:textId="77777777" w:rsidR="005915B0" w:rsidRPr="0063510B" w:rsidRDefault="005915B0" w:rsidP="00D044A2">
            <w:pPr>
              <w:spacing w:before="40" w:after="40"/>
              <w:ind w:left="60" w:right="60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AC5F" w14:textId="385C2B3E" w:rsidR="005915B0" w:rsidRPr="005915B0" w:rsidRDefault="005915B0" w:rsidP="00D044A2">
            <w:pPr>
              <w:spacing w:before="40" w:after="4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5915B0">
              <w:rPr>
                <w:sz w:val="22"/>
                <w:szCs w:val="22"/>
              </w:rPr>
              <w:t>(χ2(4)=1951.7, P&lt;0.001)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69AA" w14:textId="54C11FF4" w:rsidR="005915B0" w:rsidRPr="0063510B" w:rsidRDefault="005915B0" w:rsidP="00D044A2">
            <w:pPr>
              <w:spacing w:before="40" w:after="4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5915B0">
              <w:rPr>
                <w:rFonts w:eastAsia="Arial" w:cs="Arial"/>
                <w:color w:val="000000"/>
                <w:sz w:val="22"/>
                <w:szCs w:val="22"/>
              </w:rPr>
              <w:t>(χ2(4)=5.6, P=0.23)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7E98" w14:textId="0820F7B5" w:rsidR="005915B0" w:rsidRPr="0063510B" w:rsidRDefault="005915B0" w:rsidP="00D044A2">
            <w:pPr>
              <w:spacing w:before="40" w:after="4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5915B0">
              <w:rPr>
                <w:rFonts w:eastAsia="Arial" w:cs="Arial"/>
                <w:color w:val="000000"/>
                <w:sz w:val="22"/>
                <w:szCs w:val="22"/>
              </w:rPr>
              <w:t>(χ2(4)=2527.8, P&lt;0.001)</w:t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63EA" w14:textId="0082A4E4" w:rsidR="005915B0" w:rsidRPr="0063510B" w:rsidRDefault="005915B0" w:rsidP="00D044A2">
            <w:pPr>
              <w:spacing w:before="40" w:after="4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  <w:r w:rsidRPr="005915B0">
              <w:rPr>
                <w:rFonts w:eastAsia="Arial" w:cs="Arial"/>
                <w:color w:val="000000"/>
                <w:sz w:val="22"/>
                <w:szCs w:val="22"/>
              </w:rPr>
              <w:t>(χ2(4)=10.6, P=0.03)</w:t>
            </w:r>
          </w:p>
        </w:tc>
      </w:tr>
      <w:tr w:rsidR="00E702D6" w:rsidRPr="0063510B" w14:paraId="56410B3A" w14:textId="77777777" w:rsidTr="00D044A2">
        <w:trPr>
          <w:cantSplit/>
          <w:tblHeader/>
          <w:jc w:val="center"/>
        </w:trPr>
        <w:tc>
          <w:tcPr>
            <w:tcW w:w="31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E47D" w14:textId="77777777" w:rsidR="00E702D6" w:rsidRPr="0063510B" w:rsidRDefault="00E702D6" w:rsidP="00D044A2">
            <w:pPr>
              <w:spacing w:before="40" w:after="40"/>
              <w:ind w:left="6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7550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6491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D4BD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03C4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5D61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30A6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250D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27E8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D45D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A888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R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64D1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95% CI</w:t>
            </w:r>
            <w:r w:rsidRPr="0063510B">
              <w:rPr>
                <w:rFonts w:eastAsia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5FB2" w14:textId="77777777" w:rsidR="00E702D6" w:rsidRPr="0063510B" w:rsidRDefault="00E702D6" w:rsidP="00D044A2">
            <w:pPr>
              <w:spacing w:before="40" w:after="4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P</w:t>
            </w:r>
          </w:p>
        </w:tc>
      </w:tr>
      <w:tr w:rsidR="00E702D6" w:rsidRPr="0063510B" w14:paraId="17847981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8890" w14:textId="77777777" w:rsidR="00E702D6" w:rsidRPr="0063510B" w:rsidRDefault="00E702D6" w:rsidP="00D044A2">
            <w:pPr>
              <w:spacing w:before="60" w:after="60"/>
              <w:ind w:left="60" w:right="60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Year of survey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C3A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67C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, 0.9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518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804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206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3, 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C58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385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1DD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, 0.9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E92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009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B4B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5, 0.9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660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E702D6" w:rsidRPr="0063510B" w14:paraId="0A61690D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5F95E" w14:textId="77777777" w:rsidR="00E702D6" w:rsidRPr="0063510B" w:rsidRDefault="00E702D6" w:rsidP="00D044A2">
            <w:pPr>
              <w:spacing w:before="60" w:after="60"/>
              <w:ind w:left="60" w:right="60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Social grade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6B2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C4F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8B8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8D2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888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ADA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E17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56B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AB2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32B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62C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82D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</w:tr>
      <w:tr w:rsidR="00E702D6" w:rsidRPr="0063510B" w14:paraId="1F62BBE4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C880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AB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B9D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DAD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C44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6F0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1E9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4AA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445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46C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137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878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66C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386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</w:tr>
      <w:tr w:rsidR="00E702D6" w:rsidRPr="0063510B" w14:paraId="7295E5EF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CAD5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1F4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AEB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64, 1.9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D76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8A3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AE4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48, 1.9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AFC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CC5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132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45, 1.6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881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10A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AE2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41, 1.6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FAD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702D6" w:rsidRPr="0063510B" w14:paraId="0D669CEB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02FF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C2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F68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B00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40, 2.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B03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211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BAE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20, 2.9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508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D52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4D6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97, 2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40C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EC1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EC3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84, 2.2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081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702D6" w:rsidRPr="0063510B" w14:paraId="56329640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98F2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50E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C73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91, 3.4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7B8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533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494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48, 3.2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17C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6E0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DD3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34, 2.6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C320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C0E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7A7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07, 2.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E5E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702D6" w:rsidRPr="0063510B" w14:paraId="276AF9C9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EC17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1C3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B57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4.27, 5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16A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EE7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5D7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3.70, 4.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BA0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642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224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95, 3.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21B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139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8B0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2.80, 3.3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BA2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E702D6" w:rsidRPr="0063510B" w14:paraId="2530D931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58A7" w14:textId="77777777" w:rsidR="00E702D6" w:rsidRPr="0063510B" w:rsidRDefault="00E702D6" w:rsidP="00D044A2">
            <w:pPr>
              <w:spacing w:before="60" w:after="60"/>
              <w:ind w:left="60" w:right="60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Year of survey * Social grade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E73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2B8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978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6DE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432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170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EB3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730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8E8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C95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A35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E65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</w:tr>
      <w:tr w:rsidR="00E702D6" w:rsidRPr="0063510B" w14:paraId="3008604F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FAE0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Year of survey * C1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478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E6C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4CF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A1A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828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, 1.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161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27C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CD3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DC5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F18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D92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, 1.0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673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E702D6" w:rsidRPr="0063510B" w14:paraId="474CBDAA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85AC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Year of survey * C2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028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AF11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70E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D8D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375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7, 1.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6F5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ACE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F28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072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278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064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8, 1.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3C6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E702D6" w:rsidRPr="0063510B" w14:paraId="31C2568A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0DD4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Year of survey * D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6D8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F8D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C13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957B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52A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9, 1.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E2D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F78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B53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90D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5E3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52D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0, 1.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74D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b/>
                <w:color w:val="000000"/>
                <w:sz w:val="22"/>
                <w:szCs w:val="22"/>
              </w:rPr>
              <w:t>0.036</w:t>
            </w:r>
          </w:p>
        </w:tc>
      </w:tr>
      <w:tr w:rsidR="00E702D6" w:rsidRPr="0063510B" w14:paraId="12E4D22C" w14:textId="77777777" w:rsidTr="00D044A2">
        <w:trPr>
          <w:cantSplit/>
          <w:jc w:val="center"/>
        </w:trPr>
        <w:tc>
          <w:tcPr>
            <w:tcW w:w="31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BE56" w14:textId="77777777" w:rsidR="00E702D6" w:rsidRPr="0063510B" w:rsidRDefault="00E702D6" w:rsidP="00D044A2">
            <w:pPr>
              <w:spacing w:before="60" w:after="60"/>
              <w:ind w:left="300" w:right="60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Year of survey * 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8BD3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DDA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2B0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658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032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9, 1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70E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BB7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6A0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4A3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DD6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29E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98, 1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A23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  <w:r w:rsidRPr="0063510B">
              <w:rPr>
                <w:rFonts w:eastAsia="Arial" w:cs="Arial"/>
                <w:color w:val="000000"/>
                <w:sz w:val="22"/>
                <w:szCs w:val="22"/>
              </w:rPr>
              <w:t>0.78</w:t>
            </w:r>
          </w:p>
        </w:tc>
      </w:tr>
      <w:tr w:rsidR="00E702D6" w:rsidRPr="0063510B" w14:paraId="35FF51BA" w14:textId="77777777" w:rsidTr="00D044A2">
        <w:trPr>
          <w:cantSplit/>
          <w:jc w:val="center"/>
        </w:trPr>
        <w:tc>
          <w:tcPr>
            <w:tcW w:w="315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A771" w14:textId="77777777" w:rsidR="00E702D6" w:rsidRPr="008969E4" w:rsidRDefault="00E702D6" w:rsidP="00D044A2">
            <w:pPr>
              <w:spacing w:before="60" w:after="60"/>
              <w:ind w:left="300" w:right="60"/>
              <w:rPr>
                <w:rFonts w:eastAsia="Arial" w:cs="Arial"/>
                <w:color w:val="000000"/>
                <w:sz w:val="20"/>
                <w:szCs w:val="22"/>
              </w:rPr>
            </w:pPr>
            <w:r w:rsidRPr="008969E4">
              <w:rPr>
                <w:rFonts w:eastAsia="Arial" w:cs="Arial"/>
                <w:color w:val="000000"/>
                <w:sz w:val="20"/>
                <w:szCs w:val="22"/>
                <w:vertAlign w:val="superscript"/>
              </w:rPr>
              <w:t>1</w:t>
            </w:r>
            <w:r w:rsidRPr="008969E4">
              <w:rPr>
                <w:rFonts w:eastAsia="Arial" w:cs="Arial"/>
                <w:color w:val="000000"/>
                <w:sz w:val="20"/>
                <w:szCs w:val="22"/>
              </w:rPr>
              <w:t>PR = Prevalence Ratio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8280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4A6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474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8A6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5547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3472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E75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93A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42C1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D9F5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386F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EF84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E702D6" w:rsidRPr="0063510B" w14:paraId="32FEC0CE" w14:textId="77777777" w:rsidTr="00D044A2">
        <w:trPr>
          <w:cantSplit/>
          <w:jc w:val="center"/>
        </w:trPr>
        <w:tc>
          <w:tcPr>
            <w:tcW w:w="31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1DF2" w14:textId="77777777" w:rsidR="00E702D6" w:rsidRPr="008969E4" w:rsidRDefault="00E702D6" w:rsidP="00D044A2">
            <w:pPr>
              <w:spacing w:before="60" w:after="60"/>
              <w:ind w:left="300" w:right="60"/>
              <w:rPr>
                <w:rFonts w:eastAsia="Arial" w:cs="Arial"/>
                <w:color w:val="000000"/>
                <w:sz w:val="20"/>
                <w:szCs w:val="22"/>
                <w:vertAlign w:val="superscript"/>
              </w:rPr>
            </w:pPr>
            <w:r w:rsidRPr="008969E4">
              <w:rPr>
                <w:rFonts w:eastAsia="Arial" w:cs="Arial"/>
                <w:color w:val="000000"/>
                <w:sz w:val="20"/>
                <w:szCs w:val="22"/>
                <w:vertAlign w:val="superscript"/>
              </w:rPr>
              <w:t>2</w:t>
            </w:r>
            <w:r w:rsidRPr="008969E4">
              <w:rPr>
                <w:rFonts w:eastAsia="Arial" w:cs="Arial"/>
                <w:color w:val="000000"/>
                <w:sz w:val="20"/>
                <w:szCs w:val="22"/>
              </w:rPr>
              <w:t>CI = Confidence Interval</w:t>
            </w:r>
          </w:p>
        </w:tc>
        <w:tc>
          <w:tcPr>
            <w:tcW w:w="8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8A6E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7CA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9CB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D8BA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17C8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470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66B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154D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2C3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6D49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568C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0836" w14:textId="77777777" w:rsidR="00E702D6" w:rsidRPr="0063510B" w:rsidRDefault="00E702D6" w:rsidP="00D044A2">
            <w:pPr>
              <w:spacing w:before="60" w:after="60"/>
              <w:ind w:left="60" w:right="60"/>
              <w:jc w:val="center"/>
              <w:rPr>
                <w:rFonts w:eastAsia="Arial" w:cs="Arial"/>
                <w:color w:val="000000"/>
                <w:sz w:val="22"/>
                <w:szCs w:val="22"/>
              </w:rPr>
            </w:pPr>
          </w:p>
        </w:tc>
      </w:tr>
      <w:tr w:rsidR="00E702D6" w:rsidRPr="0063510B" w14:paraId="554594B5" w14:textId="77777777" w:rsidTr="00D044A2">
        <w:trPr>
          <w:cantSplit/>
          <w:trHeight w:val="94"/>
          <w:jc w:val="center"/>
        </w:trPr>
        <w:tc>
          <w:tcPr>
            <w:tcW w:w="15026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79B9" w14:textId="77777777" w:rsidR="00E702D6" w:rsidRPr="008969E4" w:rsidRDefault="00E702D6" w:rsidP="00D044A2">
            <w:pPr>
              <w:spacing w:before="60" w:after="60"/>
              <w:ind w:left="60" w:right="60"/>
              <w:rPr>
                <w:rFonts w:eastAsia="Arial" w:cs="Arial"/>
                <w:i/>
                <w:color w:val="000000"/>
                <w:sz w:val="22"/>
                <w:szCs w:val="22"/>
              </w:rPr>
            </w:pPr>
            <w:r w:rsidRPr="008969E4">
              <w:rPr>
                <w:rFonts w:eastAsia="Arial" w:cs="Arial"/>
                <w:i/>
                <w:color w:val="000000"/>
                <w:sz w:val="20"/>
                <w:szCs w:val="22"/>
              </w:rPr>
              <w:t xml:space="preserve">Models adjusted for age, </w:t>
            </w:r>
            <w:proofErr w:type="gramStart"/>
            <w:r w:rsidRPr="008969E4">
              <w:rPr>
                <w:rFonts w:eastAsia="Arial" w:cs="Arial"/>
                <w:i/>
                <w:color w:val="000000"/>
                <w:sz w:val="20"/>
                <w:szCs w:val="22"/>
              </w:rPr>
              <w:t>sex</w:t>
            </w:r>
            <w:proofErr w:type="gramEnd"/>
            <w:r w:rsidRPr="008969E4">
              <w:rPr>
                <w:rFonts w:eastAsia="Arial" w:cs="Arial"/>
                <w:i/>
                <w:color w:val="000000"/>
                <w:sz w:val="20"/>
                <w:szCs w:val="22"/>
              </w:rPr>
              <w:t xml:space="preserve"> and region</w:t>
            </w:r>
          </w:p>
        </w:tc>
      </w:tr>
    </w:tbl>
    <w:p w14:paraId="055CF5CA" w14:textId="41BA3E97" w:rsidR="00CF227C" w:rsidRDefault="00CF227C" w:rsidP="00CF227C">
      <w:pPr>
        <w:pStyle w:val="Bibliography"/>
      </w:pPr>
    </w:p>
    <w:p w14:paraId="21000232" w14:textId="28649322" w:rsidR="000838CD" w:rsidRDefault="000838CD" w:rsidP="00CF227C">
      <w:pPr>
        <w:pStyle w:val="Bibliography"/>
      </w:pPr>
    </w:p>
    <w:p w14:paraId="356D5166" w14:textId="3DD88BEC" w:rsidR="000838CD" w:rsidRDefault="000838CD" w:rsidP="00CF227C">
      <w:pPr>
        <w:pStyle w:val="Bibliography"/>
      </w:pPr>
    </w:p>
    <w:p w14:paraId="1DFF7DF8" w14:textId="6D905D6C" w:rsidR="000838CD" w:rsidRDefault="000838CD" w:rsidP="00CF227C">
      <w:pPr>
        <w:pStyle w:val="Bibliography"/>
      </w:pPr>
    </w:p>
    <w:p w14:paraId="343A3E04" w14:textId="69D2B878" w:rsidR="000838CD" w:rsidRDefault="000838CD" w:rsidP="000838CD">
      <w:pPr>
        <w:rPr>
          <w:b/>
        </w:rPr>
      </w:pPr>
      <w:r w:rsidRPr="00EB46B3">
        <w:rPr>
          <w:b/>
        </w:rPr>
        <w:t>Figure S</w:t>
      </w:r>
      <w:r>
        <w:rPr>
          <w:b/>
        </w:rPr>
        <w:t xml:space="preserve">3: </w:t>
      </w:r>
      <w:r w:rsidRPr="00393B50">
        <w:rPr>
          <w:b/>
        </w:rPr>
        <w:t xml:space="preserve">Age-adjusted trends in smoking prevalence among adults </w:t>
      </w:r>
      <w:r w:rsidRPr="00393B50">
        <w:rPr>
          <w:b/>
          <w:i/>
        </w:rPr>
        <w:t>without</w:t>
      </w:r>
      <w:r w:rsidRPr="00393B50">
        <w:rPr>
          <w:b/>
        </w:rPr>
        <w:t xml:space="preserve"> and </w:t>
      </w:r>
      <w:r w:rsidRPr="00393B50">
        <w:rPr>
          <w:b/>
          <w:i/>
        </w:rPr>
        <w:t>with</w:t>
      </w:r>
      <w:r w:rsidRPr="00393B50">
        <w:rPr>
          <w:b/>
        </w:rPr>
        <w:t xml:space="preserve"> children in the household 2013-2019</w:t>
      </w:r>
    </w:p>
    <w:p w14:paraId="53FBD3A5" w14:textId="7678DE88" w:rsidR="000838CD" w:rsidRPr="00F0571C" w:rsidRDefault="000838CD" w:rsidP="000838CD">
      <w:pPr>
        <w:rPr>
          <w:b/>
        </w:rPr>
      </w:pPr>
      <w:r w:rsidRPr="000838CD">
        <w:rPr>
          <w:b/>
          <w:noProof/>
        </w:rPr>
        <w:drawing>
          <wp:inline distT="0" distB="0" distL="0" distR="0" wp14:anchorId="15FDF8ED" wp14:editId="1B6FB504">
            <wp:extent cx="8229600" cy="4117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9F1E0" w14:textId="77777777" w:rsidR="000838CD" w:rsidRPr="002C74FD" w:rsidRDefault="000838CD" w:rsidP="000838CD">
      <w:pPr>
        <w:rPr>
          <w:i/>
        </w:rPr>
      </w:pPr>
      <w:r w:rsidRPr="002C74FD">
        <w:rPr>
          <w:i/>
          <w:sz w:val="22"/>
          <w:szCs w:val="22"/>
        </w:rPr>
        <w:t>Fitted log-binomial regression of smoking prevalence as a function of year and children in the household, while holding age constant. Shaded bands represent 95%CIs. To allow for non-linear trends, year was modelled using a natural cubic spline with five knots, each placed at equally-spaced quantiles of the data (Harell 2015).</w:t>
      </w:r>
    </w:p>
    <w:p w14:paraId="565CD944" w14:textId="6738C297" w:rsidR="000838CD" w:rsidRDefault="000838CD" w:rsidP="00CF227C">
      <w:pPr>
        <w:pStyle w:val="Bibliography"/>
      </w:pPr>
    </w:p>
    <w:p w14:paraId="078E0AE1" w14:textId="6F43FC0E" w:rsidR="005E1F32" w:rsidRDefault="005E1F32" w:rsidP="00CF227C">
      <w:pPr>
        <w:pStyle w:val="Bibliography"/>
      </w:pPr>
    </w:p>
    <w:p w14:paraId="1E298645" w14:textId="6E439259" w:rsidR="005E1F32" w:rsidRPr="0089595E" w:rsidRDefault="005E1F32" w:rsidP="00CF227C">
      <w:pPr>
        <w:pStyle w:val="Bibliography"/>
        <w:rPr>
          <w:b/>
          <w:bCs/>
          <w:u w:val="single"/>
        </w:rPr>
      </w:pPr>
      <w:r w:rsidRPr="0089595E">
        <w:rPr>
          <w:b/>
          <w:bCs/>
          <w:u w:val="single"/>
        </w:rPr>
        <w:t>Power analysis to guide decision on interaction models</w:t>
      </w:r>
    </w:p>
    <w:p w14:paraId="564AEFD7" w14:textId="180F6C89" w:rsidR="0089595E" w:rsidRDefault="0089595E" w:rsidP="0089595E">
      <w:pPr>
        <w:pStyle w:val="Bibliography"/>
        <w:jc w:val="both"/>
      </w:pPr>
      <w:r w:rsidRPr="0089595E">
        <w:t>Prior to running the models, we conducted a power analysis using simulations based on data from previous years of the smoking toolkit study</w:t>
      </w:r>
      <w:r>
        <w:t xml:space="preserve"> (2006-2012)</w:t>
      </w:r>
      <w:r w:rsidRPr="0089595E">
        <w:t>. This allowed us to check whether we would have the statistical power to</w:t>
      </w:r>
      <w:r>
        <w:t xml:space="preserve"> reliably</w:t>
      </w:r>
      <w:r w:rsidRPr="0089595E">
        <w:t xml:space="preserve"> </w:t>
      </w:r>
      <w:r>
        <w:t>estimate</w:t>
      </w:r>
      <w:r w:rsidRPr="0089595E">
        <w:t xml:space="preserve"> a possible three-way interaction having children*SEP*year (continuous). For each model, we had 80% power to detect effects of the size highlighted (using p&lt;.05).</w:t>
      </w:r>
    </w:p>
    <w:p w14:paraId="2DF65CB3" w14:textId="3E93BAC5" w:rsidR="005E1F32" w:rsidRDefault="005E1F32" w:rsidP="005E1F32">
      <w:pPr>
        <w:pStyle w:val="Bibliography"/>
      </w:pPr>
      <w:r>
        <w:t xml:space="preserve">For each model, we have 80% power to detect effects of the size highlighted below (using p&lt;.05). </w:t>
      </w:r>
    </w:p>
    <w:p w14:paraId="001D9EDD" w14:textId="70A929DD" w:rsidR="005E1F32" w:rsidRDefault="005E1F32" w:rsidP="005E1F32">
      <w:pPr>
        <w:pStyle w:val="Bibliography"/>
      </w:pPr>
      <w:r>
        <w:t xml:space="preserve">Sample: All adults  </w:t>
      </w:r>
    </w:p>
    <w:p w14:paraId="40A198A5" w14:textId="77777777" w:rsidR="0089595E" w:rsidRDefault="0089595E" w:rsidP="005E1F32">
      <w:pPr>
        <w:pStyle w:val="Bibliography"/>
      </w:pPr>
    </w:p>
    <w:p w14:paraId="0B6437B1" w14:textId="561844C9" w:rsidR="005E1F32" w:rsidRDefault="005E1F32" w:rsidP="005E1F32">
      <w:pPr>
        <w:pStyle w:val="Bibliography"/>
      </w:pPr>
      <w:r w:rsidRPr="0089595E">
        <w:rPr>
          <w:b/>
          <w:bCs/>
          <w:u w:val="single"/>
        </w:rPr>
        <w:t>Model</w:t>
      </w:r>
      <w:r w:rsidRPr="0089595E">
        <w:rPr>
          <w:u w:val="single"/>
        </w:rPr>
        <w:t xml:space="preserve"> </w:t>
      </w:r>
      <w:r w:rsidR="0089595E" w:rsidRPr="0089595E">
        <w:rPr>
          <w:b/>
          <w:bCs/>
          <w:u w:val="single"/>
        </w:rPr>
        <w:t>a</w:t>
      </w:r>
      <w:r>
        <w:t>: Year*Child</w:t>
      </w:r>
      <w:r w:rsidR="0089595E">
        <w:t>ren in household (Y/N)</w:t>
      </w:r>
      <w:r>
        <w:t>*</w:t>
      </w:r>
      <w:r w:rsidR="0089595E">
        <w:t>social grade</w:t>
      </w:r>
      <w:r>
        <w:t xml:space="preserve"> (five group</w:t>
      </w:r>
      <w:r w:rsidR="0089595E">
        <w:t>s AB, C1, C2, D, E</w:t>
      </w:r>
      <w:r>
        <w:t>) triple interaction</w:t>
      </w:r>
    </w:p>
    <w:p w14:paraId="1EB925A5" w14:textId="77777777" w:rsidR="005E1F32" w:rsidRDefault="005E1F32" w:rsidP="005E1F32">
      <w:pPr>
        <w:pStyle w:val="Bibliography"/>
      </w:pPr>
      <w:r w:rsidRPr="0089595E">
        <w:rPr>
          <w:b/>
          <w:bCs/>
        </w:rPr>
        <w:t>Outcome</w:t>
      </w:r>
      <w:r>
        <w:t>:    Smoking (yes/no)</w:t>
      </w:r>
    </w:p>
    <w:p w14:paraId="7346E566" w14:textId="658F9208" w:rsidR="005E1F32" w:rsidRDefault="005E1F32" w:rsidP="005E1F32">
      <w:pPr>
        <w:pStyle w:val="Bibliography"/>
      </w:pPr>
      <w:r w:rsidRPr="0089595E">
        <w:rPr>
          <w:b/>
          <w:bCs/>
        </w:rPr>
        <w:t>Predictors</w:t>
      </w:r>
      <w:r>
        <w:t xml:space="preserve">:   </w:t>
      </w:r>
      <w:r w:rsidR="0089595E">
        <w:t>Y</w:t>
      </w:r>
      <w:r>
        <w:t>ear</w:t>
      </w:r>
      <w:r w:rsidR="0089595E">
        <w:t xml:space="preserve"> (continuous)</w:t>
      </w:r>
      <w:r>
        <w:t>; Child</w:t>
      </w:r>
      <w:r w:rsidR="0089595E">
        <w:t>ren in household</w:t>
      </w:r>
      <w:r>
        <w:t>; S</w:t>
      </w:r>
      <w:r w:rsidR="0089595E">
        <w:t>ocial grade</w:t>
      </w:r>
      <w:r>
        <w:t>; Year*Child</w:t>
      </w:r>
      <w:r w:rsidR="0089595E">
        <w:t xml:space="preserve"> in household</w:t>
      </w:r>
      <w:r>
        <w:t xml:space="preserve"> interaction; S</w:t>
      </w:r>
      <w:r w:rsidR="0089595E">
        <w:t>ocial grade</w:t>
      </w:r>
      <w:r>
        <w:t>*Year interactions; S</w:t>
      </w:r>
      <w:r w:rsidR="0089595E">
        <w:t>ocial grade</w:t>
      </w:r>
      <w:r>
        <w:t>*Year*Child</w:t>
      </w:r>
      <w:r w:rsidR="0089595E">
        <w:t>ren in household</w:t>
      </w:r>
      <w:r>
        <w:t xml:space="preserve"> triple interactions.  </w:t>
      </w:r>
    </w:p>
    <w:p w14:paraId="59D47FD5" w14:textId="77777777" w:rsidR="005E1F32" w:rsidRDefault="005E1F32" w:rsidP="005E1F32">
      <w:pPr>
        <w:pStyle w:val="Bibliography"/>
      </w:pPr>
      <w:r w:rsidRPr="0089595E">
        <w:rPr>
          <w:b/>
          <w:bCs/>
        </w:rPr>
        <w:t>Powered for relative differences of:</w:t>
      </w:r>
      <w:r>
        <w:t xml:space="preserve">    RR &gt; 1.07 </w:t>
      </w:r>
    </w:p>
    <w:p w14:paraId="4AA1AFF9" w14:textId="5B10F3B7" w:rsidR="005E1F32" w:rsidRDefault="005E1F32" w:rsidP="005E1F32">
      <w:pPr>
        <w:pStyle w:val="Bibliography"/>
      </w:pPr>
      <w:r w:rsidRPr="0089595E">
        <w:rPr>
          <w:b/>
          <w:bCs/>
        </w:rPr>
        <w:t>Summary</w:t>
      </w:r>
      <w:r>
        <w:t xml:space="preserve">: 80% power to detect &gt;7% relative differences, depending on </w:t>
      </w:r>
      <w:r w:rsidR="0089595E">
        <w:t>social grade</w:t>
      </w:r>
      <w:r>
        <w:t xml:space="preserve">, in how much greater/lower the yearly rate of change in smoking prevalence is between those with vs without </w:t>
      </w:r>
      <w:r w:rsidR="0089595E">
        <w:t>children</w:t>
      </w:r>
      <w:r>
        <w:t xml:space="preserve">. </w:t>
      </w:r>
    </w:p>
    <w:p w14:paraId="37E8D2E0" w14:textId="77777777" w:rsidR="005E1F32" w:rsidRDefault="005E1F32" w:rsidP="005E1F32">
      <w:pPr>
        <w:pStyle w:val="Bibliography"/>
      </w:pPr>
    </w:p>
    <w:p w14:paraId="0D1A888F" w14:textId="1F918877" w:rsidR="005E1F32" w:rsidRDefault="005E1F32" w:rsidP="005E1F32">
      <w:pPr>
        <w:pStyle w:val="Bibliography"/>
      </w:pPr>
      <w:r w:rsidRPr="0089595E">
        <w:rPr>
          <w:b/>
          <w:bCs/>
          <w:u w:val="single"/>
        </w:rPr>
        <w:t xml:space="preserve">Model </w:t>
      </w:r>
      <w:r w:rsidR="0089595E" w:rsidRPr="0089595E">
        <w:rPr>
          <w:b/>
          <w:bCs/>
          <w:u w:val="single"/>
        </w:rPr>
        <w:t>b</w:t>
      </w:r>
      <w:r>
        <w:t>: Year*Child</w:t>
      </w:r>
      <w:r w:rsidR="0089595E">
        <w:t>ren in household (Y/N)</w:t>
      </w:r>
      <w:r>
        <w:t>*S</w:t>
      </w:r>
      <w:r w:rsidR="0089595E">
        <w:t>ocial grade</w:t>
      </w:r>
      <w:r>
        <w:t xml:space="preserve"> (dichotomised</w:t>
      </w:r>
      <w:r w:rsidR="0089595E">
        <w:t xml:space="preserve"> ABC1, C2DE</w:t>
      </w:r>
      <w:r>
        <w:t>) triple interaction</w:t>
      </w:r>
    </w:p>
    <w:p w14:paraId="4DF597E3" w14:textId="77777777" w:rsidR="005E1F32" w:rsidRDefault="005E1F32" w:rsidP="005E1F32">
      <w:pPr>
        <w:pStyle w:val="Bibliography"/>
      </w:pPr>
      <w:r w:rsidRPr="0089595E">
        <w:rPr>
          <w:b/>
          <w:bCs/>
        </w:rPr>
        <w:t xml:space="preserve">Outcome: </w:t>
      </w:r>
      <w:r>
        <w:t xml:space="preserve">   Smoking (yes/no)</w:t>
      </w:r>
    </w:p>
    <w:p w14:paraId="1E7BC15B" w14:textId="724D6E68" w:rsidR="005E1F32" w:rsidRDefault="005E1F32" w:rsidP="005E1F32">
      <w:pPr>
        <w:pStyle w:val="Bibliography"/>
      </w:pPr>
      <w:r w:rsidRPr="0089595E">
        <w:rPr>
          <w:b/>
          <w:bCs/>
        </w:rPr>
        <w:t>Predictors:</w:t>
      </w:r>
      <w:r w:rsidR="0089595E">
        <w:t xml:space="preserve"> Y</w:t>
      </w:r>
      <w:r>
        <w:t>ear</w:t>
      </w:r>
      <w:r w:rsidR="0089595E">
        <w:t xml:space="preserve"> (continuous)</w:t>
      </w:r>
      <w:r>
        <w:t>; Child</w:t>
      </w:r>
      <w:r w:rsidR="0089595E">
        <w:t>ren in household</w:t>
      </w:r>
      <w:r>
        <w:t xml:space="preserve">; </w:t>
      </w:r>
      <w:r w:rsidR="0089595E">
        <w:t>Social grade (</w:t>
      </w:r>
      <w:r>
        <w:t>ABC1</w:t>
      </w:r>
      <w:r w:rsidR="0089595E">
        <w:t>)</w:t>
      </w:r>
      <w:r>
        <w:t>; Year*Child</w:t>
      </w:r>
      <w:r w:rsidR="0089595E">
        <w:t>ren in household</w:t>
      </w:r>
      <w:r>
        <w:t xml:space="preserve"> interaction; </w:t>
      </w:r>
      <w:r w:rsidR="0089595E">
        <w:t xml:space="preserve">Social grade </w:t>
      </w:r>
      <w:r>
        <w:t xml:space="preserve">ABC1*Year interaction; </w:t>
      </w:r>
      <w:r w:rsidR="0089595E">
        <w:t xml:space="preserve">Social grade </w:t>
      </w:r>
      <w:r>
        <w:t>ABC1*Year*Child</w:t>
      </w:r>
      <w:r w:rsidR="0089595E">
        <w:t>ren in household</w:t>
      </w:r>
      <w:r>
        <w:t xml:space="preserve"> triple interaction.  </w:t>
      </w:r>
    </w:p>
    <w:p w14:paraId="2B76B9E7" w14:textId="77777777" w:rsidR="005E1F32" w:rsidRDefault="005E1F32" w:rsidP="005E1F32">
      <w:pPr>
        <w:pStyle w:val="Bibliography"/>
      </w:pPr>
      <w:r w:rsidRPr="0089595E">
        <w:rPr>
          <w:b/>
          <w:bCs/>
        </w:rPr>
        <w:t>Powered for relative differences of:</w:t>
      </w:r>
      <w:r>
        <w:t xml:space="preserve">    RR &gt; 1.038</w:t>
      </w:r>
    </w:p>
    <w:p w14:paraId="04C6ABDD" w14:textId="77777777" w:rsidR="005E1F32" w:rsidRDefault="005E1F32" w:rsidP="005E1F32">
      <w:pPr>
        <w:pStyle w:val="Bibliography"/>
      </w:pPr>
    </w:p>
    <w:p w14:paraId="54BBE1B3" w14:textId="1664E095" w:rsidR="005E1F32" w:rsidRDefault="005E1F32" w:rsidP="005E1F32">
      <w:pPr>
        <w:pStyle w:val="Bibliography"/>
      </w:pPr>
      <w:r w:rsidRPr="0089595E">
        <w:rPr>
          <w:b/>
          <w:bCs/>
        </w:rPr>
        <w:t>Summary</w:t>
      </w:r>
      <w:r>
        <w:t xml:space="preserve">: 80% power to detect &gt;3.8%  differences, depending on </w:t>
      </w:r>
      <w:r w:rsidR="0089595E">
        <w:t>social grade</w:t>
      </w:r>
      <w:r>
        <w:t xml:space="preserve">, in how much greater/lower the yearly rate of change in smoking prevalence is between those with vs without </w:t>
      </w:r>
      <w:r w:rsidR="0089595E">
        <w:t>children</w:t>
      </w:r>
      <w:r>
        <w:t xml:space="preserve">. </w:t>
      </w:r>
    </w:p>
    <w:p w14:paraId="470BAE9A" w14:textId="0D2D9E2B" w:rsidR="005E1F32" w:rsidRDefault="005E1F32" w:rsidP="005E1F32">
      <w:pPr>
        <w:pStyle w:val="Bibliography"/>
      </w:pPr>
      <w:r>
        <w:t>NB: The absolute percentage point differences are and will vary based on actual prevalence we find in each group.</w:t>
      </w:r>
    </w:p>
    <w:p w14:paraId="315247E2" w14:textId="37A16E27" w:rsidR="005E1F32" w:rsidRDefault="005E1F32" w:rsidP="005E1F32">
      <w:pPr>
        <w:pStyle w:val="Bibliography"/>
      </w:pPr>
    </w:p>
    <w:p w14:paraId="79FACF97" w14:textId="5319A552" w:rsidR="005E1F32" w:rsidRPr="00110FED" w:rsidRDefault="0089595E" w:rsidP="005E1F32">
      <w:pPr>
        <w:pStyle w:val="Bibliography"/>
        <w:rPr>
          <w:b/>
          <w:bCs/>
        </w:rPr>
      </w:pPr>
      <w:r w:rsidRPr="00110FED">
        <w:rPr>
          <w:b/>
          <w:bCs/>
        </w:rPr>
        <w:t xml:space="preserve">Figure </w:t>
      </w:r>
      <w:r w:rsidR="00110FED" w:rsidRPr="00110FED">
        <w:rPr>
          <w:b/>
          <w:bCs/>
        </w:rPr>
        <w:t>S4</w:t>
      </w:r>
      <w:r w:rsidRPr="00110FED">
        <w:rPr>
          <w:b/>
          <w:bCs/>
        </w:rPr>
        <w:t xml:space="preserve">: </w:t>
      </w:r>
      <w:r w:rsidR="00110FED">
        <w:rPr>
          <w:b/>
          <w:bCs/>
        </w:rPr>
        <w:t>A</w:t>
      </w:r>
      <w:r w:rsidRPr="00110FED">
        <w:rPr>
          <w:b/>
          <w:bCs/>
        </w:rPr>
        <w:t xml:space="preserve">pproximating the minimum effect size of the </w:t>
      </w:r>
      <w:r w:rsidR="005E1F32" w:rsidRPr="00110FED">
        <w:rPr>
          <w:b/>
          <w:bCs/>
        </w:rPr>
        <w:t>triple interaction that we have 80% power to detect.</w:t>
      </w:r>
    </w:p>
    <w:p w14:paraId="2C27B6A3" w14:textId="037E28A5" w:rsidR="005E1F32" w:rsidRDefault="005E1F32" w:rsidP="005E1F32">
      <w:pPr>
        <w:pStyle w:val="Bibliography"/>
      </w:pPr>
      <w:ins w:id="7" w:author="Harry Tattan-Birch" w:date="2020-12-11T18:19:00Z">
        <w:r w:rsidRPr="005E1F32">
          <w:rPr>
            <w:noProof/>
            <w:color w:val="FF0000"/>
          </w:rPr>
          <w:drawing>
            <wp:inline distT="0" distB="0" distL="0" distR="0" wp14:anchorId="423D4EF9" wp14:editId="450B6E2A">
              <wp:extent cx="4857750" cy="2790825"/>
              <wp:effectExtent l="0" t="0" r="0" b="9525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16578" b="5080"/>
                      <a:stretch/>
                    </pic:blipFill>
                    <pic:spPr bwMode="auto">
                      <a:xfrm>
                        <a:off x="0" y="0"/>
                        <a:ext cx="4857750" cy="2790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19E9E78F" w14:textId="2D55C771" w:rsidR="005E1F32" w:rsidRDefault="005E1F32" w:rsidP="0089595E">
      <w:pPr>
        <w:rPr>
          <w:noProof/>
        </w:rPr>
      </w:pPr>
      <w:r w:rsidRPr="0089595E">
        <w:rPr>
          <w:noProof/>
        </w:rPr>
        <w:t xml:space="preserve">This figure shows the minimum effect size for the triple interaction between </w:t>
      </w:r>
      <w:r w:rsidR="0089595E">
        <w:rPr>
          <w:noProof/>
        </w:rPr>
        <w:t>social grade</w:t>
      </w:r>
      <w:r w:rsidRPr="0089595E">
        <w:rPr>
          <w:noProof/>
        </w:rPr>
        <w:t xml:space="preserve"> (ABC1/C2DE), children in home (Y/N), and year (continuous) that we are able to detect with 80% power. “A” in the graph represents ABC1 and “E” represents C2DE. </w:t>
      </w:r>
      <w:r w:rsidR="0089595E">
        <w:rPr>
          <w:noProof/>
        </w:rPr>
        <w:t xml:space="preserve">This is computed using </w:t>
      </w:r>
      <w:r w:rsidRPr="0089595E">
        <w:rPr>
          <w:noProof/>
        </w:rPr>
        <w:t>simulations</w:t>
      </w:r>
      <w:r w:rsidR="0089595E">
        <w:rPr>
          <w:noProof/>
        </w:rPr>
        <w:t xml:space="preserve"> with </w:t>
      </w:r>
      <w:r w:rsidRPr="0089595E">
        <w:rPr>
          <w:noProof/>
        </w:rPr>
        <w:t xml:space="preserve">STS 2006-2012 data. </w:t>
      </w:r>
    </w:p>
    <w:sectPr w:rsidR="005E1F32" w:rsidSect="00E702D6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486FD" w14:textId="77777777" w:rsidR="001564D1" w:rsidRDefault="001564D1">
      <w:pPr>
        <w:spacing w:after="0"/>
      </w:pPr>
      <w:r>
        <w:separator/>
      </w:r>
    </w:p>
  </w:endnote>
  <w:endnote w:type="continuationSeparator" w:id="0">
    <w:p w14:paraId="43FA9F40" w14:textId="77777777" w:rsidR="001564D1" w:rsidRDefault="001564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5632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55CFF" w14:textId="016C2D3D" w:rsidR="00221C29" w:rsidRDefault="00221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B1EF2" w14:textId="77777777" w:rsidR="00221C29" w:rsidRDefault="00221C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A2558" w14:textId="77777777" w:rsidR="001564D1" w:rsidRDefault="001564D1">
      <w:r>
        <w:separator/>
      </w:r>
    </w:p>
  </w:footnote>
  <w:footnote w:type="continuationSeparator" w:id="0">
    <w:p w14:paraId="6286B4C4" w14:textId="77777777" w:rsidR="001564D1" w:rsidRDefault="001564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4D485BF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7B3592D"/>
    <w:multiLevelType w:val="hybridMultilevel"/>
    <w:tmpl w:val="AE6E6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AE401"/>
    <w:multiLevelType w:val="multilevel"/>
    <w:tmpl w:val="BCE41A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2DA72703"/>
    <w:multiLevelType w:val="hybridMultilevel"/>
    <w:tmpl w:val="8EAAA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8919A3"/>
    <w:multiLevelType w:val="hybridMultilevel"/>
    <w:tmpl w:val="904C4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315DCA"/>
    <w:multiLevelType w:val="multilevel"/>
    <w:tmpl w:val="8506AA56"/>
    <w:lvl w:ilvl="0">
      <w:start w:val="3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3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3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3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3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3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3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3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3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rry Tattan-Birch">
    <w15:presenceInfo w15:providerId="Windows Live" w15:userId="fbf2390034894f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inkAnnotation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153B"/>
    <w:rsid w:val="00007DB4"/>
    <w:rsid w:val="000108A8"/>
    <w:rsid w:val="00011C8B"/>
    <w:rsid w:val="00014014"/>
    <w:rsid w:val="00014017"/>
    <w:rsid w:val="00016446"/>
    <w:rsid w:val="000278D6"/>
    <w:rsid w:val="00027AB8"/>
    <w:rsid w:val="00032366"/>
    <w:rsid w:val="00035501"/>
    <w:rsid w:val="00051D52"/>
    <w:rsid w:val="00056CA4"/>
    <w:rsid w:val="00070D21"/>
    <w:rsid w:val="000724F0"/>
    <w:rsid w:val="0007443C"/>
    <w:rsid w:val="0007554B"/>
    <w:rsid w:val="0007580D"/>
    <w:rsid w:val="000769B1"/>
    <w:rsid w:val="00077447"/>
    <w:rsid w:val="0008268A"/>
    <w:rsid w:val="00083864"/>
    <w:rsid w:val="000838CD"/>
    <w:rsid w:val="000866DD"/>
    <w:rsid w:val="000A0616"/>
    <w:rsid w:val="000A5E21"/>
    <w:rsid w:val="000A6555"/>
    <w:rsid w:val="000A6E6F"/>
    <w:rsid w:val="000A7677"/>
    <w:rsid w:val="000B6A95"/>
    <w:rsid w:val="000B6F63"/>
    <w:rsid w:val="000C6962"/>
    <w:rsid w:val="000D0981"/>
    <w:rsid w:val="000D4B28"/>
    <w:rsid w:val="000E0AB6"/>
    <w:rsid w:val="000E3C64"/>
    <w:rsid w:val="00101A9B"/>
    <w:rsid w:val="00105737"/>
    <w:rsid w:val="00110FED"/>
    <w:rsid w:val="00112CCE"/>
    <w:rsid w:val="00131287"/>
    <w:rsid w:val="001330A7"/>
    <w:rsid w:val="00136833"/>
    <w:rsid w:val="00150AD6"/>
    <w:rsid w:val="001564D1"/>
    <w:rsid w:val="00163E35"/>
    <w:rsid w:val="00167BA9"/>
    <w:rsid w:val="0017146C"/>
    <w:rsid w:val="001721B6"/>
    <w:rsid w:val="00175972"/>
    <w:rsid w:val="001825FE"/>
    <w:rsid w:val="00182EF2"/>
    <w:rsid w:val="00184600"/>
    <w:rsid w:val="00197338"/>
    <w:rsid w:val="001A01D0"/>
    <w:rsid w:val="001A1402"/>
    <w:rsid w:val="001B2FA6"/>
    <w:rsid w:val="001B49DC"/>
    <w:rsid w:val="001B7E6F"/>
    <w:rsid w:val="001C5F08"/>
    <w:rsid w:val="001D051E"/>
    <w:rsid w:val="001D2247"/>
    <w:rsid w:val="001D3155"/>
    <w:rsid w:val="001D51CC"/>
    <w:rsid w:val="001D7F92"/>
    <w:rsid w:val="001E23BD"/>
    <w:rsid w:val="001E51F0"/>
    <w:rsid w:val="001F18A4"/>
    <w:rsid w:val="001F6C5D"/>
    <w:rsid w:val="001F765E"/>
    <w:rsid w:val="002021A3"/>
    <w:rsid w:val="0020264C"/>
    <w:rsid w:val="00202D2D"/>
    <w:rsid w:val="00206B35"/>
    <w:rsid w:val="00221C29"/>
    <w:rsid w:val="002225C8"/>
    <w:rsid w:val="00233ADF"/>
    <w:rsid w:val="00234B23"/>
    <w:rsid w:val="00234E57"/>
    <w:rsid w:val="00242387"/>
    <w:rsid w:val="00244B01"/>
    <w:rsid w:val="002457A6"/>
    <w:rsid w:val="0024583C"/>
    <w:rsid w:val="002530EA"/>
    <w:rsid w:val="00254525"/>
    <w:rsid w:val="00254E0E"/>
    <w:rsid w:val="00264F90"/>
    <w:rsid w:val="00265394"/>
    <w:rsid w:val="002672F7"/>
    <w:rsid w:val="002726BF"/>
    <w:rsid w:val="0027302D"/>
    <w:rsid w:val="00274044"/>
    <w:rsid w:val="00274DAD"/>
    <w:rsid w:val="00275E00"/>
    <w:rsid w:val="002832B7"/>
    <w:rsid w:val="0028420F"/>
    <w:rsid w:val="00297FB2"/>
    <w:rsid w:val="002A18F2"/>
    <w:rsid w:val="002A214F"/>
    <w:rsid w:val="002A5181"/>
    <w:rsid w:val="002B3CF4"/>
    <w:rsid w:val="002B7CA6"/>
    <w:rsid w:val="002C1966"/>
    <w:rsid w:val="002C63F8"/>
    <w:rsid w:val="002C74FD"/>
    <w:rsid w:val="002D2689"/>
    <w:rsid w:val="002E5132"/>
    <w:rsid w:val="003038E8"/>
    <w:rsid w:val="0030565C"/>
    <w:rsid w:val="0030606E"/>
    <w:rsid w:val="00310562"/>
    <w:rsid w:val="00312C2D"/>
    <w:rsid w:val="00315D02"/>
    <w:rsid w:val="003207C0"/>
    <w:rsid w:val="00321083"/>
    <w:rsid w:val="0032164F"/>
    <w:rsid w:val="00323252"/>
    <w:rsid w:val="003248FA"/>
    <w:rsid w:val="00325CF1"/>
    <w:rsid w:val="00327619"/>
    <w:rsid w:val="003419CB"/>
    <w:rsid w:val="0035447A"/>
    <w:rsid w:val="00354757"/>
    <w:rsid w:val="00354E63"/>
    <w:rsid w:val="00360C4F"/>
    <w:rsid w:val="00362784"/>
    <w:rsid w:val="00364E6F"/>
    <w:rsid w:val="0036774B"/>
    <w:rsid w:val="003708B5"/>
    <w:rsid w:val="00372D8D"/>
    <w:rsid w:val="003821C1"/>
    <w:rsid w:val="00384C9C"/>
    <w:rsid w:val="00386145"/>
    <w:rsid w:val="00392BC5"/>
    <w:rsid w:val="00393B50"/>
    <w:rsid w:val="003A7875"/>
    <w:rsid w:val="003B0389"/>
    <w:rsid w:val="003C5F4F"/>
    <w:rsid w:val="003D17B5"/>
    <w:rsid w:val="003E09A4"/>
    <w:rsid w:val="003E438F"/>
    <w:rsid w:val="00400870"/>
    <w:rsid w:val="0040211D"/>
    <w:rsid w:val="004134D2"/>
    <w:rsid w:val="00414554"/>
    <w:rsid w:val="00415757"/>
    <w:rsid w:val="00416CC4"/>
    <w:rsid w:val="00435178"/>
    <w:rsid w:val="00436CE4"/>
    <w:rsid w:val="00446D19"/>
    <w:rsid w:val="0045005B"/>
    <w:rsid w:val="004525A5"/>
    <w:rsid w:val="004529BA"/>
    <w:rsid w:val="00457D62"/>
    <w:rsid w:val="00463201"/>
    <w:rsid w:val="00465DE1"/>
    <w:rsid w:val="004664D6"/>
    <w:rsid w:val="00467EA4"/>
    <w:rsid w:val="00492906"/>
    <w:rsid w:val="00493113"/>
    <w:rsid w:val="004935CB"/>
    <w:rsid w:val="004A32B7"/>
    <w:rsid w:val="004C461C"/>
    <w:rsid w:val="004D2559"/>
    <w:rsid w:val="004E0FED"/>
    <w:rsid w:val="004E29B3"/>
    <w:rsid w:val="004E603D"/>
    <w:rsid w:val="004F4C36"/>
    <w:rsid w:val="004F5402"/>
    <w:rsid w:val="004F61C7"/>
    <w:rsid w:val="004F70FC"/>
    <w:rsid w:val="004F776F"/>
    <w:rsid w:val="005019AF"/>
    <w:rsid w:val="00501BD5"/>
    <w:rsid w:val="00502AC6"/>
    <w:rsid w:val="00503458"/>
    <w:rsid w:val="00504558"/>
    <w:rsid w:val="00513742"/>
    <w:rsid w:val="00514E1A"/>
    <w:rsid w:val="005155E6"/>
    <w:rsid w:val="0052154C"/>
    <w:rsid w:val="00522104"/>
    <w:rsid w:val="00526C0B"/>
    <w:rsid w:val="00530240"/>
    <w:rsid w:val="0053060B"/>
    <w:rsid w:val="0053238F"/>
    <w:rsid w:val="005500F1"/>
    <w:rsid w:val="005626AD"/>
    <w:rsid w:val="00563AEE"/>
    <w:rsid w:val="00567B98"/>
    <w:rsid w:val="00571691"/>
    <w:rsid w:val="00577C33"/>
    <w:rsid w:val="00582E2F"/>
    <w:rsid w:val="00583931"/>
    <w:rsid w:val="00590D07"/>
    <w:rsid w:val="005915B0"/>
    <w:rsid w:val="00593A72"/>
    <w:rsid w:val="00596668"/>
    <w:rsid w:val="005B1424"/>
    <w:rsid w:val="005C4A76"/>
    <w:rsid w:val="005D2C35"/>
    <w:rsid w:val="005D697D"/>
    <w:rsid w:val="005E0385"/>
    <w:rsid w:val="005E17DF"/>
    <w:rsid w:val="005E1F32"/>
    <w:rsid w:val="005E6E3A"/>
    <w:rsid w:val="005F0D2B"/>
    <w:rsid w:val="005F5C19"/>
    <w:rsid w:val="00600FE6"/>
    <w:rsid w:val="006058C7"/>
    <w:rsid w:val="00607677"/>
    <w:rsid w:val="00611898"/>
    <w:rsid w:val="0061467C"/>
    <w:rsid w:val="00632C1E"/>
    <w:rsid w:val="00633523"/>
    <w:rsid w:val="0063510B"/>
    <w:rsid w:val="00635ED1"/>
    <w:rsid w:val="006365AA"/>
    <w:rsid w:val="00644052"/>
    <w:rsid w:val="0064440D"/>
    <w:rsid w:val="00652D13"/>
    <w:rsid w:val="00655D39"/>
    <w:rsid w:val="00665430"/>
    <w:rsid w:val="006733AE"/>
    <w:rsid w:val="0067751F"/>
    <w:rsid w:val="00681D15"/>
    <w:rsid w:val="00690078"/>
    <w:rsid w:val="00693220"/>
    <w:rsid w:val="006A1078"/>
    <w:rsid w:val="006B716D"/>
    <w:rsid w:val="006D39FA"/>
    <w:rsid w:val="006D41F8"/>
    <w:rsid w:val="006D48FB"/>
    <w:rsid w:val="006E32A0"/>
    <w:rsid w:val="006E6BA8"/>
    <w:rsid w:val="006F0FE6"/>
    <w:rsid w:val="006F15C5"/>
    <w:rsid w:val="006F5FA1"/>
    <w:rsid w:val="006F708C"/>
    <w:rsid w:val="007016EB"/>
    <w:rsid w:val="00701E53"/>
    <w:rsid w:val="00702F75"/>
    <w:rsid w:val="00703A32"/>
    <w:rsid w:val="007069C8"/>
    <w:rsid w:val="00710AA0"/>
    <w:rsid w:val="0072791C"/>
    <w:rsid w:val="007342FD"/>
    <w:rsid w:val="007351FE"/>
    <w:rsid w:val="00735491"/>
    <w:rsid w:val="007402E5"/>
    <w:rsid w:val="00740D11"/>
    <w:rsid w:val="007440B3"/>
    <w:rsid w:val="00744C82"/>
    <w:rsid w:val="007512CF"/>
    <w:rsid w:val="007568B3"/>
    <w:rsid w:val="0077052C"/>
    <w:rsid w:val="00771258"/>
    <w:rsid w:val="00777A9A"/>
    <w:rsid w:val="007849BC"/>
    <w:rsid w:val="00784D58"/>
    <w:rsid w:val="0079451A"/>
    <w:rsid w:val="00795E0A"/>
    <w:rsid w:val="00796E26"/>
    <w:rsid w:val="0079762E"/>
    <w:rsid w:val="007A485C"/>
    <w:rsid w:val="007C0237"/>
    <w:rsid w:val="007C125D"/>
    <w:rsid w:val="007C125E"/>
    <w:rsid w:val="007C33F4"/>
    <w:rsid w:val="007C5DD6"/>
    <w:rsid w:val="007C6234"/>
    <w:rsid w:val="007C682D"/>
    <w:rsid w:val="007D2F56"/>
    <w:rsid w:val="007D31CF"/>
    <w:rsid w:val="007F0751"/>
    <w:rsid w:val="007F1595"/>
    <w:rsid w:val="007F651C"/>
    <w:rsid w:val="00801DD0"/>
    <w:rsid w:val="00802568"/>
    <w:rsid w:val="00805170"/>
    <w:rsid w:val="00817A39"/>
    <w:rsid w:val="00824C20"/>
    <w:rsid w:val="00837485"/>
    <w:rsid w:val="008376E0"/>
    <w:rsid w:val="0084293B"/>
    <w:rsid w:val="008454EC"/>
    <w:rsid w:val="00852286"/>
    <w:rsid w:val="00863BAB"/>
    <w:rsid w:val="008753B9"/>
    <w:rsid w:val="00875FF8"/>
    <w:rsid w:val="008764EA"/>
    <w:rsid w:val="008769BC"/>
    <w:rsid w:val="0088145A"/>
    <w:rsid w:val="00884F67"/>
    <w:rsid w:val="0089595E"/>
    <w:rsid w:val="008969E4"/>
    <w:rsid w:val="008A6BD4"/>
    <w:rsid w:val="008B28D4"/>
    <w:rsid w:val="008B31AF"/>
    <w:rsid w:val="008C24B1"/>
    <w:rsid w:val="008D4053"/>
    <w:rsid w:val="008D5559"/>
    <w:rsid w:val="008D6863"/>
    <w:rsid w:val="008E07D8"/>
    <w:rsid w:val="008E7765"/>
    <w:rsid w:val="008E7CFA"/>
    <w:rsid w:val="0090098C"/>
    <w:rsid w:val="009030BE"/>
    <w:rsid w:val="009051E5"/>
    <w:rsid w:val="00910D75"/>
    <w:rsid w:val="009163C9"/>
    <w:rsid w:val="00940A64"/>
    <w:rsid w:val="0094105D"/>
    <w:rsid w:val="00942932"/>
    <w:rsid w:val="00942EF4"/>
    <w:rsid w:val="0095293F"/>
    <w:rsid w:val="00952C36"/>
    <w:rsid w:val="00953DBC"/>
    <w:rsid w:val="009603D2"/>
    <w:rsid w:val="00970DEB"/>
    <w:rsid w:val="0097394D"/>
    <w:rsid w:val="00973C4A"/>
    <w:rsid w:val="009810A1"/>
    <w:rsid w:val="0098498E"/>
    <w:rsid w:val="00993F51"/>
    <w:rsid w:val="009B0E57"/>
    <w:rsid w:val="009B4B13"/>
    <w:rsid w:val="009C3693"/>
    <w:rsid w:val="009C55A0"/>
    <w:rsid w:val="009C7D67"/>
    <w:rsid w:val="009D0032"/>
    <w:rsid w:val="009D18E9"/>
    <w:rsid w:val="009D7EB6"/>
    <w:rsid w:val="009E216E"/>
    <w:rsid w:val="009E300F"/>
    <w:rsid w:val="009E3497"/>
    <w:rsid w:val="009E3ECB"/>
    <w:rsid w:val="009F02A8"/>
    <w:rsid w:val="009F5F64"/>
    <w:rsid w:val="00A021ED"/>
    <w:rsid w:val="00A04C78"/>
    <w:rsid w:val="00A120F9"/>
    <w:rsid w:val="00A16B0B"/>
    <w:rsid w:val="00A31A5A"/>
    <w:rsid w:val="00A3547D"/>
    <w:rsid w:val="00A3753B"/>
    <w:rsid w:val="00A41C21"/>
    <w:rsid w:val="00A51E07"/>
    <w:rsid w:val="00A55BD3"/>
    <w:rsid w:val="00A733BC"/>
    <w:rsid w:val="00A73699"/>
    <w:rsid w:val="00A761C2"/>
    <w:rsid w:val="00A761CF"/>
    <w:rsid w:val="00A776E8"/>
    <w:rsid w:val="00A80D19"/>
    <w:rsid w:val="00A9726E"/>
    <w:rsid w:val="00A97A2F"/>
    <w:rsid w:val="00AA0DAD"/>
    <w:rsid w:val="00AA1064"/>
    <w:rsid w:val="00AB028A"/>
    <w:rsid w:val="00AB1734"/>
    <w:rsid w:val="00AC1022"/>
    <w:rsid w:val="00AC22FC"/>
    <w:rsid w:val="00AC39F4"/>
    <w:rsid w:val="00AC7C7D"/>
    <w:rsid w:val="00AD29A0"/>
    <w:rsid w:val="00AE0AC2"/>
    <w:rsid w:val="00AE29C2"/>
    <w:rsid w:val="00AE6576"/>
    <w:rsid w:val="00AE6C56"/>
    <w:rsid w:val="00AE6E1A"/>
    <w:rsid w:val="00AE7877"/>
    <w:rsid w:val="00AF165F"/>
    <w:rsid w:val="00AF4E32"/>
    <w:rsid w:val="00B12512"/>
    <w:rsid w:val="00B200B9"/>
    <w:rsid w:val="00B20D60"/>
    <w:rsid w:val="00B234C6"/>
    <w:rsid w:val="00B268B1"/>
    <w:rsid w:val="00B324A2"/>
    <w:rsid w:val="00B32943"/>
    <w:rsid w:val="00B4055F"/>
    <w:rsid w:val="00B4659A"/>
    <w:rsid w:val="00B46A96"/>
    <w:rsid w:val="00B50402"/>
    <w:rsid w:val="00B50FF6"/>
    <w:rsid w:val="00B63C0C"/>
    <w:rsid w:val="00B75C5C"/>
    <w:rsid w:val="00B86B75"/>
    <w:rsid w:val="00B876B7"/>
    <w:rsid w:val="00B95EDD"/>
    <w:rsid w:val="00BB6B53"/>
    <w:rsid w:val="00BC1606"/>
    <w:rsid w:val="00BC48D5"/>
    <w:rsid w:val="00BE395F"/>
    <w:rsid w:val="00BE5DB0"/>
    <w:rsid w:val="00BE6D95"/>
    <w:rsid w:val="00BE77C9"/>
    <w:rsid w:val="00BF35B7"/>
    <w:rsid w:val="00BF3F9F"/>
    <w:rsid w:val="00C01FBC"/>
    <w:rsid w:val="00C05698"/>
    <w:rsid w:val="00C10F58"/>
    <w:rsid w:val="00C1208F"/>
    <w:rsid w:val="00C13FAE"/>
    <w:rsid w:val="00C16010"/>
    <w:rsid w:val="00C2106F"/>
    <w:rsid w:val="00C25D14"/>
    <w:rsid w:val="00C311F9"/>
    <w:rsid w:val="00C3246A"/>
    <w:rsid w:val="00C36279"/>
    <w:rsid w:val="00C47CD5"/>
    <w:rsid w:val="00C53AAE"/>
    <w:rsid w:val="00C56FAD"/>
    <w:rsid w:val="00C628A8"/>
    <w:rsid w:val="00C63BFC"/>
    <w:rsid w:val="00C705D9"/>
    <w:rsid w:val="00C70C98"/>
    <w:rsid w:val="00C75B72"/>
    <w:rsid w:val="00C82C78"/>
    <w:rsid w:val="00C956F6"/>
    <w:rsid w:val="00CA2A64"/>
    <w:rsid w:val="00CA7E8C"/>
    <w:rsid w:val="00CB0EC2"/>
    <w:rsid w:val="00CB35AD"/>
    <w:rsid w:val="00CB5014"/>
    <w:rsid w:val="00CB7831"/>
    <w:rsid w:val="00CC06DB"/>
    <w:rsid w:val="00CC2043"/>
    <w:rsid w:val="00CC5D65"/>
    <w:rsid w:val="00CD444A"/>
    <w:rsid w:val="00CE0154"/>
    <w:rsid w:val="00CE5242"/>
    <w:rsid w:val="00CF0EEB"/>
    <w:rsid w:val="00CF227C"/>
    <w:rsid w:val="00CF7EC9"/>
    <w:rsid w:val="00D02E71"/>
    <w:rsid w:val="00D04323"/>
    <w:rsid w:val="00D07E4E"/>
    <w:rsid w:val="00D126D9"/>
    <w:rsid w:val="00D13552"/>
    <w:rsid w:val="00D159D2"/>
    <w:rsid w:val="00D2404E"/>
    <w:rsid w:val="00D25BD9"/>
    <w:rsid w:val="00D267E3"/>
    <w:rsid w:val="00D27F67"/>
    <w:rsid w:val="00D41FCB"/>
    <w:rsid w:val="00D43BF9"/>
    <w:rsid w:val="00D463C4"/>
    <w:rsid w:val="00D50471"/>
    <w:rsid w:val="00D51793"/>
    <w:rsid w:val="00D56099"/>
    <w:rsid w:val="00D613DC"/>
    <w:rsid w:val="00D852AD"/>
    <w:rsid w:val="00D93089"/>
    <w:rsid w:val="00D9741B"/>
    <w:rsid w:val="00D9759F"/>
    <w:rsid w:val="00DA78C3"/>
    <w:rsid w:val="00DB171A"/>
    <w:rsid w:val="00DB291C"/>
    <w:rsid w:val="00DB50AD"/>
    <w:rsid w:val="00DC3CB4"/>
    <w:rsid w:val="00DC4381"/>
    <w:rsid w:val="00DC5C9C"/>
    <w:rsid w:val="00DC725B"/>
    <w:rsid w:val="00DD0C07"/>
    <w:rsid w:val="00DE6C88"/>
    <w:rsid w:val="00DF2C98"/>
    <w:rsid w:val="00DF392D"/>
    <w:rsid w:val="00DF51FC"/>
    <w:rsid w:val="00E315A3"/>
    <w:rsid w:val="00E31D4F"/>
    <w:rsid w:val="00E33B85"/>
    <w:rsid w:val="00E362BC"/>
    <w:rsid w:val="00E43825"/>
    <w:rsid w:val="00E43CAB"/>
    <w:rsid w:val="00E50F28"/>
    <w:rsid w:val="00E53ACE"/>
    <w:rsid w:val="00E66B87"/>
    <w:rsid w:val="00E702D6"/>
    <w:rsid w:val="00E8686E"/>
    <w:rsid w:val="00E91FB2"/>
    <w:rsid w:val="00E93FBE"/>
    <w:rsid w:val="00E96C11"/>
    <w:rsid w:val="00EA0CD9"/>
    <w:rsid w:val="00EB251E"/>
    <w:rsid w:val="00EB46B3"/>
    <w:rsid w:val="00EC57D3"/>
    <w:rsid w:val="00ED3738"/>
    <w:rsid w:val="00ED43ED"/>
    <w:rsid w:val="00EE57B3"/>
    <w:rsid w:val="00EF0EAB"/>
    <w:rsid w:val="00F010F2"/>
    <w:rsid w:val="00F0444E"/>
    <w:rsid w:val="00F0571C"/>
    <w:rsid w:val="00F106BE"/>
    <w:rsid w:val="00F14960"/>
    <w:rsid w:val="00F17038"/>
    <w:rsid w:val="00F217A8"/>
    <w:rsid w:val="00F24F97"/>
    <w:rsid w:val="00F250D3"/>
    <w:rsid w:val="00F2625F"/>
    <w:rsid w:val="00F2783D"/>
    <w:rsid w:val="00F30819"/>
    <w:rsid w:val="00F30B89"/>
    <w:rsid w:val="00F337EB"/>
    <w:rsid w:val="00F34808"/>
    <w:rsid w:val="00F37102"/>
    <w:rsid w:val="00F408E8"/>
    <w:rsid w:val="00F509CD"/>
    <w:rsid w:val="00F560AC"/>
    <w:rsid w:val="00F57E03"/>
    <w:rsid w:val="00F606EB"/>
    <w:rsid w:val="00F6112D"/>
    <w:rsid w:val="00F9065B"/>
    <w:rsid w:val="00F9125B"/>
    <w:rsid w:val="00F954F9"/>
    <w:rsid w:val="00FB36B1"/>
    <w:rsid w:val="00FC4756"/>
    <w:rsid w:val="00FD0EE9"/>
    <w:rsid w:val="00FE0B80"/>
    <w:rsid w:val="00FE1E0E"/>
    <w:rsid w:val="00FE291A"/>
    <w:rsid w:val="00FE57A2"/>
    <w:rsid w:val="00FF0C83"/>
    <w:rsid w:val="00FF12A4"/>
    <w:rsid w:val="00FF1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4B069E3"/>
  <w15:docId w15:val="{99A5695D-9628-40B7-AA39-4FC35AF3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2" w:uiPriority="9" w:qFormat="1"/>
    <w:lsdException w:name="heading 4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1FCB"/>
    <w:rPr>
      <w:lang w:val="en-GB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Heading2Char">
    <w:name w:val="Heading 2 Char"/>
    <w:basedOn w:val="DefaultParagraphFont"/>
    <w:link w:val="Heading2"/>
    <w:uiPriority w:val="9"/>
    <w:rsid w:val="005E17DF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64440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semiHidden/>
    <w:unhideWhenUsed/>
    <w:rsid w:val="000278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278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27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7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78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0278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278D6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0278D6"/>
  </w:style>
  <w:style w:type="character" w:customStyle="1" w:styleId="apple-converted-space">
    <w:name w:val="apple-converted-space"/>
    <w:basedOn w:val="DefaultParagraphFont"/>
    <w:rsid w:val="009C3693"/>
  </w:style>
  <w:style w:type="paragraph" w:styleId="Revision">
    <w:name w:val="Revision"/>
    <w:hidden/>
    <w:semiHidden/>
    <w:rsid w:val="00101A9B"/>
    <w:pPr>
      <w:spacing w:after="0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04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C05698"/>
    <w:rPr>
      <w:color w:val="800080" w:themeColor="followedHyperlink"/>
      <w:u w:val="single"/>
    </w:rPr>
  </w:style>
  <w:style w:type="table" w:customStyle="1" w:styleId="Table1">
    <w:name w:val="Table1"/>
    <w:semiHidden/>
    <w:qFormat/>
    <w:rsid w:val="00C1601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4E63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CC204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9595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9595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595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595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4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C6EE9-46D4-475A-AB0F-816D03389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1264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 assessment of inequalities in smoking and quitting behaviour among adults with and without children in the household in England 2013-2019</vt:lpstr>
    </vt:vector>
  </TitlesOfParts>
  <Company>University College London</Company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ssessment of inequalities in smoking and quitting behaviour among adults with and without children in the household in England 2013-2019</dc:title>
  <dc:creator>Loren Kock</dc:creator>
  <cp:keywords/>
  <cp:lastModifiedBy>Kock, Loren</cp:lastModifiedBy>
  <cp:revision>16</cp:revision>
  <dcterms:created xsi:type="dcterms:W3CDTF">2021-07-05T15:59:00Z</dcterms:created>
  <dcterms:modified xsi:type="dcterms:W3CDTF">2021-07-0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Parents.bib</vt:lpwstr>
  </property>
  <property fmtid="{D5CDD505-2E9C-101B-9397-08002B2CF9AE}" pid="3" name="output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8da14c9c-b154-3bec-9241-a3cce7b18756</vt:lpwstr>
  </property>
  <property fmtid="{D5CDD505-2E9C-101B-9397-08002B2CF9AE}" pid="26" name="Mendeley Citation Style_1">
    <vt:lpwstr>http://www.zotero.org/styles/vancouver</vt:lpwstr>
  </property>
</Properties>
</file>